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753F8D" w14:textId="0EBC0388" w:rsidR="0010393D" w:rsidRDefault="0010393D" w:rsidP="0010393D">
      <w:pPr>
        <w:pStyle w:val="Heading1"/>
      </w:pPr>
      <w:r>
        <w:t>Supplementary Data</w:t>
      </w:r>
    </w:p>
    <w:p w14:paraId="47C25222" w14:textId="6D8A8B6B" w:rsidR="0010393D" w:rsidRPr="0010393D" w:rsidRDefault="0010393D" w:rsidP="0010393D">
      <w:r>
        <w:t>The following is the distribution of responses for the 62 physicians who participated in both 2020 and 2022.</w:t>
      </w:r>
    </w:p>
    <w:p w14:paraId="74A1A880" w14:textId="79B492EB" w:rsidR="0010393D" w:rsidRDefault="0010393D" w:rsidP="0010393D">
      <w:pPr>
        <w:pStyle w:val="NoSpacing"/>
      </w:pPr>
      <w:r>
        <w:t>Sex</w:t>
      </w:r>
    </w:p>
    <w:p w14:paraId="78CA2F0E" w14:textId="77777777" w:rsidR="0010393D" w:rsidRDefault="0010393D" w:rsidP="0010393D">
      <w:pPr>
        <w:pStyle w:val="NoSpacing"/>
      </w:pPr>
      <w:r>
        <w:t>Female    56% (n=35)</w:t>
      </w:r>
    </w:p>
    <w:p w14:paraId="7F7C3653" w14:textId="77777777" w:rsidR="0010393D" w:rsidRDefault="0010393D" w:rsidP="0010393D">
      <w:pPr>
        <w:pStyle w:val="NoSpacing"/>
      </w:pPr>
      <w:r>
        <w:t>Male      44% (n=27)</w:t>
      </w:r>
    </w:p>
    <w:p w14:paraId="5B3D134C" w14:textId="77777777" w:rsidR="0010393D" w:rsidRDefault="0010393D" w:rsidP="0010393D">
      <w:pPr>
        <w:pStyle w:val="NoSpacing"/>
      </w:pPr>
      <w:r>
        <w:t>Citizenship</w:t>
      </w:r>
    </w:p>
    <w:p w14:paraId="511A4245" w14:textId="77777777" w:rsidR="0010393D" w:rsidRDefault="0010393D" w:rsidP="0010393D">
      <w:pPr>
        <w:pStyle w:val="NoSpacing"/>
      </w:pPr>
      <w:r>
        <w:t>Emirati        15% (n=9)</w:t>
      </w:r>
    </w:p>
    <w:p w14:paraId="776D2DF9" w14:textId="77777777" w:rsidR="0010393D" w:rsidRDefault="0010393D" w:rsidP="0010393D">
      <w:pPr>
        <w:pStyle w:val="NoSpacing"/>
      </w:pPr>
      <w:r>
        <w:t>Non-</w:t>
      </w:r>
      <w:proofErr w:type="spellStart"/>
      <w:r>
        <w:t>arab</w:t>
      </w:r>
      <w:proofErr w:type="spellEnd"/>
      <w:r>
        <w:t xml:space="preserve">      16% (n=10)</w:t>
      </w:r>
    </w:p>
    <w:p w14:paraId="3289B2A7" w14:textId="77777777" w:rsidR="0010393D" w:rsidRDefault="0010393D" w:rsidP="0010393D">
      <w:pPr>
        <w:pStyle w:val="NoSpacing"/>
      </w:pPr>
      <w:r>
        <w:t xml:space="preserve">Other </w:t>
      </w:r>
      <w:proofErr w:type="spellStart"/>
      <w:r>
        <w:t>arab</w:t>
      </w:r>
      <w:proofErr w:type="spellEnd"/>
      <w:r>
        <w:t xml:space="preserve">    69% (n=43)</w:t>
      </w:r>
    </w:p>
    <w:p w14:paraId="67977A9F" w14:textId="77777777" w:rsidR="0010393D" w:rsidRDefault="0010393D" w:rsidP="0010393D">
      <w:pPr>
        <w:pStyle w:val="NoSpacing"/>
      </w:pPr>
      <w:r>
        <w:t>Department</w:t>
      </w:r>
    </w:p>
    <w:p w14:paraId="39480A51" w14:textId="77777777" w:rsidR="0010393D" w:rsidRDefault="0010393D" w:rsidP="0010393D">
      <w:pPr>
        <w:pStyle w:val="NoSpacing"/>
      </w:pPr>
      <w:r>
        <w:t>Family medicine        6% (n=4)</w:t>
      </w:r>
    </w:p>
    <w:p w14:paraId="1BC09620" w14:textId="77777777" w:rsidR="0010393D" w:rsidRDefault="0010393D" w:rsidP="0010393D">
      <w:pPr>
        <w:pStyle w:val="NoSpacing"/>
      </w:pPr>
      <w:r>
        <w:t>Internal medicine    26% (n=16)</w:t>
      </w:r>
    </w:p>
    <w:p w14:paraId="464C1527" w14:textId="77777777" w:rsidR="0010393D" w:rsidRDefault="0010393D" w:rsidP="0010393D">
      <w:pPr>
        <w:pStyle w:val="NoSpacing"/>
      </w:pPr>
      <w:r>
        <w:t>Others               35% (n=22)</w:t>
      </w:r>
    </w:p>
    <w:p w14:paraId="6FD4569A" w14:textId="77777777" w:rsidR="0010393D" w:rsidRDefault="0010393D" w:rsidP="0010393D">
      <w:pPr>
        <w:pStyle w:val="NoSpacing"/>
      </w:pPr>
      <w:r>
        <w:t>Pediatrics           18% (n=11)</w:t>
      </w:r>
    </w:p>
    <w:p w14:paraId="400B3F31" w14:textId="77777777" w:rsidR="0010393D" w:rsidRDefault="0010393D" w:rsidP="0010393D">
      <w:pPr>
        <w:pStyle w:val="NoSpacing"/>
      </w:pPr>
      <w:r>
        <w:t>Health Authority</w:t>
      </w:r>
    </w:p>
    <w:p w14:paraId="0A840E59" w14:textId="77777777" w:rsidR="0010393D" w:rsidRDefault="0010393D" w:rsidP="0010393D">
      <w:pPr>
        <w:pStyle w:val="NoSpacing"/>
      </w:pPr>
      <w:proofErr w:type="spellStart"/>
      <w:r>
        <w:t>Dha</w:t>
      </w:r>
      <w:proofErr w:type="spellEnd"/>
      <w:r>
        <w:t xml:space="preserve">              27% (n=17)</w:t>
      </w:r>
    </w:p>
    <w:p w14:paraId="0727341E" w14:textId="77777777" w:rsidR="0010393D" w:rsidRDefault="0010393D" w:rsidP="0010393D">
      <w:pPr>
        <w:pStyle w:val="NoSpacing"/>
      </w:pPr>
      <w:r>
        <w:t>Doh/</w:t>
      </w:r>
      <w:proofErr w:type="spellStart"/>
      <w:r>
        <w:t>haad</w:t>
      </w:r>
      <w:proofErr w:type="spellEnd"/>
      <w:r>
        <w:t>/</w:t>
      </w:r>
      <w:proofErr w:type="spellStart"/>
      <w:r>
        <w:t>seha</w:t>
      </w:r>
      <w:proofErr w:type="spellEnd"/>
      <w:r>
        <w:t xml:space="preserve">    32% (n=20)</w:t>
      </w:r>
    </w:p>
    <w:p w14:paraId="060716D4" w14:textId="77777777" w:rsidR="0010393D" w:rsidRDefault="0010393D" w:rsidP="0010393D">
      <w:pPr>
        <w:pStyle w:val="NoSpacing"/>
      </w:pPr>
      <w:proofErr w:type="spellStart"/>
      <w:r>
        <w:t>Mohap</w:t>
      </w:r>
      <w:proofErr w:type="spellEnd"/>
      <w:r>
        <w:t xml:space="preserve">            39% (n=24)</w:t>
      </w:r>
    </w:p>
    <w:p w14:paraId="590371C5" w14:textId="77777777" w:rsidR="0010393D" w:rsidRDefault="0010393D" w:rsidP="0010393D">
      <w:pPr>
        <w:pStyle w:val="NoSpacing"/>
      </w:pPr>
      <w:r>
        <w:t>Level of Training</w:t>
      </w:r>
    </w:p>
    <w:p w14:paraId="74307997" w14:textId="77777777" w:rsidR="0010393D" w:rsidRDefault="0010393D" w:rsidP="0010393D">
      <w:pPr>
        <w:pStyle w:val="NoSpacing"/>
      </w:pPr>
      <w:r>
        <w:t>Consultant                6% (n=4)</w:t>
      </w:r>
    </w:p>
    <w:p w14:paraId="02B58CB2" w14:textId="77777777" w:rsidR="0010393D" w:rsidRDefault="0010393D" w:rsidP="0010393D">
      <w:pPr>
        <w:pStyle w:val="NoSpacing"/>
      </w:pPr>
      <w:r>
        <w:t>General practitioner     11% (n=7)</w:t>
      </w:r>
    </w:p>
    <w:p w14:paraId="09E33F71" w14:textId="77777777" w:rsidR="0010393D" w:rsidRDefault="0010393D" w:rsidP="0010393D">
      <w:pPr>
        <w:pStyle w:val="NoSpacing"/>
      </w:pPr>
      <w:r>
        <w:t>Intern house officer     15% (n=9)</w:t>
      </w:r>
    </w:p>
    <w:p w14:paraId="6E057D0F" w14:textId="77777777" w:rsidR="0010393D" w:rsidRDefault="0010393D" w:rsidP="0010393D">
      <w:pPr>
        <w:pStyle w:val="NoSpacing"/>
      </w:pPr>
      <w:r>
        <w:t>Resident                50% (n=31)</w:t>
      </w:r>
    </w:p>
    <w:p w14:paraId="639BA352" w14:textId="77777777" w:rsidR="0010393D" w:rsidRDefault="0010393D" w:rsidP="0010393D">
      <w:pPr>
        <w:pStyle w:val="NoSpacing"/>
      </w:pPr>
      <w:r>
        <w:t>Senior specialist         6% (n=4)</w:t>
      </w:r>
    </w:p>
    <w:p w14:paraId="64D56DA8" w14:textId="77777777" w:rsidR="0010393D" w:rsidRDefault="0010393D" w:rsidP="0010393D">
      <w:pPr>
        <w:pStyle w:val="NoSpacing"/>
      </w:pPr>
      <w:r>
        <w:t>Specialist               11% (n=7)</w:t>
      </w:r>
    </w:p>
    <w:p w14:paraId="6ADCC34F" w14:textId="77777777" w:rsidR="0010393D" w:rsidRDefault="0010393D" w:rsidP="0010393D">
      <w:pPr>
        <w:pStyle w:val="NoSpacing"/>
      </w:pPr>
      <w:r>
        <w:t>Workplace</w:t>
      </w:r>
    </w:p>
    <w:p w14:paraId="323DA283" w14:textId="77777777" w:rsidR="0010393D" w:rsidRDefault="0010393D" w:rsidP="0010393D">
      <w:pPr>
        <w:pStyle w:val="NoSpacing"/>
      </w:pPr>
      <w:r>
        <w:t>Government hospital        76% (n=47)</w:t>
      </w:r>
    </w:p>
    <w:p w14:paraId="01905C54" w14:textId="77777777" w:rsidR="0010393D" w:rsidRDefault="0010393D" w:rsidP="0010393D">
      <w:pPr>
        <w:pStyle w:val="NoSpacing"/>
      </w:pPr>
      <w:r>
        <w:t>Primary healthcare           6% (n=4)</w:t>
      </w:r>
    </w:p>
    <w:p w14:paraId="1A32A2BD" w14:textId="77777777" w:rsidR="0010393D" w:rsidRDefault="0010393D" w:rsidP="0010393D">
      <w:pPr>
        <w:pStyle w:val="NoSpacing"/>
      </w:pPr>
      <w:r>
        <w:t>Private clinic/hospital    16% (n=10)</w:t>
      </w:r>
    </w:p>
    <w:p w14:paraId="2399E42F" w14:textId="77777777" w:rsidR="0010393D" w:rsidRDefault="0010393D" w:rsidP="0010393D">
      <w:pPr>
        <w:pStyle w:val="NoSpacing"/>
      </w:pPr>
      <w:r>
        <w:t>Number of patients seen in a week</w:t>
      </w:r>
    </w:p>
    <w:p w14:paraId="61D3B4E7" w14:textId="77777777" w:rsidR="0010393D" w:rsidRDefault="0010393D" w:rsidP="0010393D">
      <w:pPr>
        <w:pStyle w:val="NoSpacing"/>
      </w:pPr>
      <w:r>
        <w:t>1 to 19         23% (n=14)</w:t>
      </w:r>
    </w:p>
    <w:p w14:paraId="11CFF19A" w14:textId="77777777" w:rsidR="0010393D" w:rsidRDefault="0010393D" w:rsidP="0010393D">
      <w:pPr>
        <w:pStyle w:val="NoSpacing"/>
      </w:pPr>
      <w:r>
        <w:t>20 to 49        40% (n=25)</w:t>
      </w:r>
    </w:p>
    <w:p w14:paraId="71745D7C" w14:textId="77777777" w:rsidR="0010393D" w:rsidRDefault="0010393D" w:rsidP="0010393D">
      <w:pPr>
        <w:pStyle w:val="NoSpacing"/>
      </w:pPr>
      <w:r>
        <w:t>50 and above    37% (n=23)</w:t>
      </w:r>
    </w:p>
    <w:p w14:paraId="18335543" w14:textId="77777777" w:rsidR="0010393D" w:rsidRDefault="0010393D" w:rsidP="0010393D">
      <w:pPr>
        <w:pStyle w:val="NoSpacing"/>
      </w:pPr>
      <w:r>
        <w:t>Vaccines are safe.</w:t>
      </w:r>
    </w:p>
    <w:p w14:paraId="045A9E85" w14:textId="77777777" w:rsidR="0010393D" w:rsidRDefault="0010393D" w:rsidP="0010393D">
      <w:pPr>
        <w:pStyle w:val="NoSpacing"/>
      </w:pPr>
      <w:r>
        <w:t>1      2% (n=1)</w:t>
      </w:r>
    </w:p>
    <w:p w14:paraId="23800A1E" w14:textId="77777777" w:rsidR="0010393D" w:rsidRDefault="0010393D" w:rsidP="0010393D">
      <w:pPr>
        <w:pStyle w:val="NoSpacing"/>
      </w:pPr>
      <w:r>
        <w:t>2      2% (n=1)</w:t>
      </w:r>
    </w:p>
    <w:p w14:paraId="0210E46A" w14:textId="77777777" w:rsidR="0010393D" w:rsidRDefault="0010393D" w:rsidP="0010393D">
      <w:pPr>
        <w:pStyle w:val="NoSpacing"/>
      </w:pPr>
      <w:r>
        <w:t>3    24% (n=15)</w:t>
      </w:r>
    </w:p>
    <w:p w14:paraId="5D175CDF" w14:textId="77777777" w:rsidR="0010393D" w:rsidRDefault="0010393D" w:rsidP="0010393D">
      <w:pPr>
        <w:pStyle w:val="NoSpacing"/>
      </w:pPr>
      <w:r>
        <w:t>4    73% (n=45)</w:t>
      </w:r>
    </w:p>
    <w:p w14:paraId="6452B0DA" w14:textId="77777777" w:rsidR="0010393D" w:rsidRDefault="0010393D" w:rsidP="0010393D">
      <w:pPr>
        <w:pStyle w:val="NoSpacing"/>
      </w:pPr>
      <w:r>
        <w:t>Vaccinating adults is important.</w:t>
      </w:r>
    </w:p>
    <w:p w14:paraId="535783DF" w14:textId="77777777" w:rsidR="0010393D" w:rsidRDefault="0010393D" w:rsidP="0010393D">
      <w:pPr>
        <w:pStyle w:val="NoSpacing"/>
      </w:pPr>
      <w:r>
        <w:t>1      2% (n=1)</w:t>
      </w:r>
    </w:p>
    <w:p w14:paraId="5F6AD255" w14:textId="77777777" w:rsidR="0010393D" w:rsidRDefault="0010393D" w:rsidP="0010393D">
      <w:pPr>
        <w:pStyle w:val="NoSpacing"/>
      </w:pPr>
      <w:r>
        <w:t>2      5% (n=3)</w:t>
      </w:r>
    </w:p>
    <w:p w14:paraId="2013FC4B" w14:textId="77777777" w:rsidR="0010393D" w:rsidRDefault="0010393D" w:rsidP="0010393D">
      <w:pPr>
        <w:pStyle w:val="NoSpacing"/>
      </w:pPr>
      <w:r>
        <w:t>3    16% (n=10)</w:t>
      </w:r>
    </w:p>
    <w:p w14:paraId="39C294ED" w14:textId="77777777" w:rsidR="0010393D" w:rsidRDefault="0010393D" w:rsidP="0010393D">
      <w:pPr>
        <w:pStyle w:val="NoSpacing"/>
      </w:pPr>
      <w:r>
        <w:t>4    77% (n=48)</w:t>
      </w:r>
    </w:p>
    <w:p w14:paraId="78D80D1A" w14:textId="77777777" w:rsidR="0010393D" w:rsidRDefault="0010393D" w:rsidP="0010393D">
      <w:pPr>
        <w:pStyle w:val="NoSpacing"/>
      </w:pPr>
      <w:r>
        <w:t xml:space="preserve">The benefit of all recommended vaccines </w:t>
      </w:r>
      <w:proofErr w:type="gramStart"/>
      <w:r>
        <w:t>outweigh</w:t>
      </w:r>
      <w:proofErr w:type="gramEnd"/>
      <w:r>
        <w:t xml:space="preserve"> their harm.</w:t>
      </w:r>
    </w:p>
    <w:p w14:paraId="137BA9D1" w14:textId="77777777" w:rsidR="0010393D" w:rsidRDefault="0010393D" w:rsidP="0010393D">
      <w:pPr>
        <w:pStyle w:val="NoSpacing"/>
      </w:pPr>
      <w:r>
        <w:t>1      3% (n=2)</w:t>
      </w:r>
    </w:p>
    <w:p w14:paraId="0A2E64B6" w14:textId="77777777" w:rsidR="0010393D" w:rsidRDefault="0010393D" w:rsidP="0010393D">
      <w:pPr>
        <w:pStyle w:val="NoSpacing"/>
      </w:pPr>
      <w:r>
        <w:lastRenderedPageBreak/>
        <w:t>2     10% (n=6)</w:t>
      </w:r>
    </w:p>
    <w:p w14:paraId="30DA4CEB" w14:textId="77777777" w:rsidR="0010393D" w:rsidRDefault="0010393D" w:rsidP="0010393D">
      <w:pPr>
        <w:pStyle w:val="NoSpacing"/>
      </w:pPr>
      <w:r>
        <w:t>3    23% (n=14)</w:t>
      </w:r>
    </w:p>
    <w:p w14:paraId="41C5B30E" w14:textId="77777777" w:rsidR="0010393D" w:rsidRDefault="0010393D" w:rsidP="0010393D">
      <w:pPr>
        <w:pStyle w:val="NoSpacing"/>
      </w:pPr>
      <w:r>
        <w:t>4    65% (n=40)</w:t>
      </w:r>
    </w:p>
    <w:p w14:paraId="5872F833" w14:textId="77777777" w:rsidR="0010393D" w:rsidRDefault="0010393D" w:rsidP="0010393D">
      <w:pPr>
        <w:pStyle w:val="NoSpacing"/>
      </w:pPr>
      <w:r>
        <w:t>There is often a lack of time for advising about vaccines.</w:t>
      </w:r>
    </w:p>
    <w:p w14:paraId="4DA8ADBE" w14:textId="77777777" w:rsidR="0010393D" w:rsidRDefault="0010393D" w:rsidP="0010393D">
      <w:pPr>
        <w:pStyle w:val="NoSpacing"/>
      </w:pPr>
      <w:r>
        <w:t>1     10% (n=6)</w:t>
      </w:r>
    </w:p>
    <w:p w14:paraId="5B1E3D78" w14:textId="77777777" w:rsidR="0010393D" w:rsidRDefault="0010393D" w:rsidP="0010393D">
      <w:pPr>
        <w:pStyle w:val="NoSpacing"/>
      </w:pPr>
      <w:r>
        <w:t>2     13% (n=8)</w:t>
      </w:r>
    </w:p>
    <w:p w14:paraId="32291091" w14:textId="77777777" w:rsidR="0010393D" w:rsidRDefault="0010393D" w:rsidP="0010393D">
      <w:pPr>
        <w:pStyle w:val="NoSpacing"/>
      </w:pPr>
      <w:r>
        <w:t>3    39% (n=24)</w:t>
      </w:r>
    </w:p>
    <w:p w14:paraId="6C6D5AB2" w14:textId="77777777" w:rsidR="0010393D" w:rsidRDefault="0010393D" w:rsidP="0010393D">
      <w:pPr>
        <w:pStyle w:val="NoSpacing"/>
      </w:pPr>
      <w:r>
        <w:t>4    39% (n=24)</w:t>
      </w:r>
    </w:p>
    <w:p w14:paraId="3A3D5E91" w14:textId="77777777" w:rsidR="0010393D" w:rsidRDefault="0010393D" w:rsidP="0010393D">
      <w:pPr>
        <w:pStyle w:val="NoSpacing"/>
      </w:pPr>
      <w:r>
        <w:t>Physicians focus more on treatment rather than prevention.</w:t>
      </w:r>
    </w:p>
    <w:p w14:paraId="5F61BCE9" w14:textId="77777777" w:rsidR="0010393D" w:rsidRDefault="0010393D" w:rsidP="0010393D">
      <w:pPr>
        <w:pStyle w:val="NoSpacing"/>
      </w:pPr>
      <w:r>
        <w:t>1      6% (n=4)</w:t>
      </w:r>
    </w:p>
    <w:p w14:paraId="4399277D" w14:textId="77777777" w:rsidR="0010393D" w:rsidRDefault="0010393D" w:rsidP="0010393D">
      <w:pPr>
        <w:pStyle w:val="NoSpacing"/>
      </w:pPr>
      <w:r>
        <w:t>2    26% (n=16)</w:t>
      </w:r>
    </w:p>
    <w:p w14:paraId="658CAF04" w14:textId="77777777" w:rsidR="0010393D" w:rsidRDefault="0010393D" w:rsidP="0010393D">
      <w:pPr>
        <w:pStyle w:val="NoSpacing"/>
      </w:pPr>
      <w:r>
        <w:t>3    27% (n=17)</w:t>
      </w:r>
    </w:p>
    <w:p w14:paraId="612306AA" w14:textId="77777777" w:rsidR="0010393D" w:rsidRDefault="0010393D" w:rsidP="0010393D">
      <w:pPr>
        <w:pStyle w:val="NoSpacing"/>
      </w:pPr>
      <w:r>
        <w:t>4    40% (n=25)</w:t>
      </w:r>
    </w:p>
    <w:p w14:paraId="17C39C46" w14:textId="77777777" w:rsidR="0010393D" w:rsidRDefault="0010393D" w:rsidP="0010393D">
      <w:pPr>
        <w:pStyle w:val="NoSpacing"/>
      </w:pPr>
      <w:r>
        <w:t>Patients refuse recommended vaccines when they are healthy.</w:t>
      </w:r>
    </w:p>
    <w:p w14:paraId="464EEE37" w14:textId="77777777" w:rsidR="0010393D" w:rsidRDefault="0010393D" w:rsidP="0010393D">
      <w:pPr>
        <w:pStyle w:val="NoSpacing"/>
      </w:pPr>
      <w:r>
        <w:t>1      6% (n=4)</w:t>
      </w:r>
    </w:p>
    <w:p w14:paraId="5D158414" w14:textId="77777777" w:rsidR="0010393D" w:rsidRDefault="0010393D" w:rsidP="0010393D">
      <w:pPr>
        <w:pStyle w:val="NoSpacing"/>
      </w:pPr>
      <w:r>
        <w:t>2    27% (n=17)</w:t>
      </w:r>
    </w:p>
    <w:p w14:paraId="1D78D3C7" w14:textId="77777777" w:rsidR="0010393D" w:rsidRDefault="0010393D" w:rsidP="0010393D">
      <w:pPr>
        <w:pStyle w:val="NoSpacing"/>
      </w:pPr>
      <w:r>
        <w:t>3    44% (n=27)</w:t>
      </w:r>
    </w:p>
    <w:p w14:paraId="3F612AF9" w14:textId="77777777" w:rsidR="0010393D" w:rsidRDefault="0010393D" w:rsidP="0010393D">
      <w:pPr>
        <w:pStyle w:val="NoSpacing"/>
      </w:pPr>
      <w:r>
        <w:t>4    23% (n=14)</w:t>
      </w:r>
    </w:p>
    <w:p w14:paraId="0DBA5658" w14:textId="77777777" w:rsidR="0010393D" w:rsidRDefault="0010393D" w:rsidP="0010393D">
      <w:pPr>
        <w:pStyle w:val="NoSpacing"/>
      </w:pPr>
      <w:r>
        <w:t>Patients refuse vaccines due to safety concerns.</w:t>
      </w:r>
    </w:p>
    <w:p w14:paraId="408F372D" w14:textId="77777777" w:rsidR="0010393D" w:rsidRDefault="0010393D" w:rsidP="0010393D">
      <w:pPr>
        <w:pStyle w:val="NoSpacing"/>
      </w:pPr>
      <w:r>
        <w:t>2    21% (n=13)</w:t>
      </w:r>
    </w:p>
    <w:p w14:paraId="51447E95" w14:textId="77777777" w:rsidR="0010393D" w:rsidRDefault="0010393D" w:rsidP="0010393D">
      <w:pPr>
        <w:pStyle w:val="NoSpacing"/>
      </w:pPr>
      <w:r>
        <w:t>3    44% (n=27)</w:t>
      </w:r>
    </w:p>
    <w:p w14:paraId="4BB8EDAC" w14:textId="77777777" w:rsidR="0010393D" w:rsidRDefault="0010393D" w:rsidP="0010393D">
      <w:pPr>
        <w:pStyle w:val="NoSpacing"/>
      </w:pPr>
      <w:r>
        <w:t>4    35% (n=22)</w:t>
      </w:r>
    </w:p>
    <w:p w14:paraId="1082CDA2" w14:textId="77777777" w:rsidR="0010393D" w:rsidRDefault="0010393D" w:rsidP="0010393D">
      <w:pPr>
        <w:pStyle w:val="NoSpacing"/>
      </w:pPr>
      <w:r>
        <w:t>Patients refuse vaccines due to efficacy concerns.</w:t>
      </w:r>
    </w:p>
    <w:p w14:paraId="051773C8" w14:textId="77777777" w:rsidR="0010393D" w:rsidRDefault="0010393D" w:rsidP="0010393D">
      <w:pPr>
        <w:pStyle w:val="NoSpacing"/>
      </w:pPr>
      <w:r>
        <w:t>1     10% (n=6)</w:t>
      </w:r>
    </w:p>
    <w:p w14:paraId="6FC16E69" w14:textId="77777777" w:rsidR="0010393D" w:rsidRDefault="0010393D" w:rsidP="0010393D">
      <w:pPr>
        <w:pStyle w:val="NoSpacing"/>
      </w:pPr>
      <w:r>
        <w:t>2    27% (n=17)</w:t>
      </w:r>
    </w:p>
    <w:p w14:paraId="6AB5992B" w14:textId="77777777" w:rsidR="0010393D" w:rsidRDefault="0010393D" w:rsidP="0010393D">
      <w:pPr>
        <w:pStyle w:val="NoSpacing"/>
      </w:pPr>
      <w:r>
        <w:t>3    35% (n=22)</w:t>
      </w:r>
    </w:p>
    <w:p w14:paraId="53C1FD88" w14:textId="77777777" w:rsidR="0010393D" w:rsidRDefault="0010393D" w:rsidP="0010393D">
      <w:pPr>
        <w:pStyle w:val="NoSpacing"/>
      </w:pPr>
      <w:r>
        <w:t>4    27% (n=17)</w:t>
      </w:r>
    </w:p>
    <w:p w14:paraId="54282E5C" w14:textId="77777777" w:rsidR="0010393D" w:rsidRDefault="0010393D" w:rsidP="0010393D">
      <w:pPr>
        <w:pStyle w:val="NoSpacing"/>
      </w:pPr>
      <w:r>
        <w:t>Patients refuse vaccines due to cost.</w:t>
      </w:r>
    </w:p>
    <w:p w14:paraId="2487651A" w14:textId="77777777" w:rsidR="0010393D" w:rsidRDefault="0010393D" w:rsidP="0010393D">
      <w:pPr>
        <w:pStyle w:val="NoSpacing"/>
      </w:pPr>
      <w:r>
        <w:t>1    52% (n=32)</w:t>
      </w:r>
    </w:p>
    <w:p w14:paraId="793E5C93" w14:textId="77777777" w:rsidR="0010393D" w:rsidRDefault="0010393D" w:rsidP="0010393D">
      <w:pPr>
        <w:pStyle w:val="NoSpacing"/>
      </w:pPr>
      <w:r>
        <w:t>2     15% (n=9)</w:t>
      </w:r>
    </w:p>
    <w:p w14:paraId="68727434" w14:textId="77777777" w:rsidR="0010393D" w:rsidRDefault="0010393D" w:rsidP="0010393D">
      <w:pPr>
        <w:pStyle w:val="NoSpacing"/>
      </w:pPr>
      <w:r>
        <w:t>3    24% (n=15)</w:t>
      </w:r>
    </w:p>
    <w:p w14:paraId="09E0D206" w14:textId="77777777" w:rsidR="0010393D" w:rsidRDefault="0010393D" w:rsidP="0010393D">
      <w:pPr>
        <w:pStyle w:val="NoSpacing"/>
      </w:pPr>
      <w:r>
        <w:t>4     10% (n=6)</w:t>
      </w:r>
    </w:p>
    <w:p w14:paraId="10E5EF92" w14:textId="77777777" w:rsidR="0010393D" w:rsidRDefault="0010393D" w:rsidP="0010393D">
      <w:pPr>
        <w:pStyle w:val="NoSpacing"/>
      </w:pPr>
      <w:r>
        <w:t>Patients refuse vaccines if they are not covered under insurance.</w:t>
      </w:r>
    </w:p>
    <w:p w14:paraId="60248123" w14:textId="77777777" w:rsidR="0010393D" w:rsidRDefault="0010393D" w:rsidP="0010393D">
      <w:pPr>
        <w:pStyle w:val="NoSpacing"/>
      </w:pPr>
      <w:r>
        <w:t>1     15% (n=9)</w:t>
      </w:r>
    </w:p>
    <w:p w14:paraId="737B1865" w14:textId="77777777" w:rsidR="0010393D" w:rsidRDefault="0010393D" w:rsidP="0010393D">
      <w:pPr>
        <w:pStyle w:val="NoSpacing"/>
      </w:pPr>
      <w:r>
        <w:t>2     15% (n=9)</w:t>
      </w:r>
    </w:p>
    <w:p w14:paraId="5463BE1F" w14:textId="77777777" w:rsidR="0010393D" w:rsidRDefault="0010393D" w:rsidP="0010393D">
      <w:pPr>
        <w:pStyle w:val="NoSpacing"/>
      </w:pPr>
      <w:r>
        <w:t>3    39% (n=24)</w:t>
      </w:r>
    </w:p>
    <w:p w14:paraId="1181869A" w14:textId="77777777" w:rsidR="0010393D" w:rsidRDefault="0010393D" w:rsidP="0010393D">
      <w:pPr>
        <w:pStyle w:val="NoSpacing"/>
      </w:pPr>
      <w:r>
        <w:t>4    32% (n=20)</w:t>
      </w:r>
    </w:p>
    <w:p w14:paraId="31158588" w14:textId="77777777" w:rsidR="0010393D" w:rsidRDefault="0010393D" w:rsidP="0010393D">
      <w:pPr>
        <w:pStyle w:val="NoSpacing"/>
      </w:pPr>
      <w:r>
        <w:t>Patients refuse vaccines due to religious concerns.</w:t>
      </w:r>
    </w:p>
    <w:p w14:paraId="21B0861A" w14:textId="77777777" w:rsidR="0010393D" w:rsidRDefault="0010393D" w:rsidP="0010393D">
      <w:pPr>
        <w:pStyle w:val="NoSpacing"/>
      </w:pPr>
      <w:r>
        <w:t>1    37% (n=23)</w:t>
      </w:r>
    </w:p>
    <w:p w14:paraId="0C15692B" w14:textId="77777777" w:rsidR="0010393D" w:rsidRDefault="0010393D" w:rsidP="0010393D">
      <w:pPr>
        <w:pStyle w:val="NoSpacing"/>
      </w:pPr>
      <w:r>
        <w:t>2    37% (n=23)</w:t>
      </w:r>
    </w:p>
    <w:p w14:paraId="2C70424E" w14:textId="77777777" w:rsidR="0010393D" w:rsidRDefault="0010393D" w:rsidP="0010393D">
      <w:pPr>
        <w:pStyle w:val="NoSpacing"/>
      </w:pPr>
      <w:r>
        <w:t>3    19% (n=12)</w:t>
      </w:r>
    </w:p>
    <w:p w14:paraId="69AC8034" w14:textId="77777777" w:rsidR="0010393D" w:rsidRDefault="0010393D" w:rsidP="0010393D">
      <w:pPr>
        <w:pStyle w:val="NoSpacing"/>
      </w:pPr>
      <w:r>
        <w:t>4      6% (n=4)</w:t>
      </w:r>
    </w:p>
    <w:p w14:paraId="19BF2AE0" w14:textId="77777777" w:rsidR="0010393D" w:rsidRDefault="0010393D" w:rsidP="0010393D">
      <w:pPr>
        <w:pStyle w:val="NoSpacing"/>
      </w:pPr>
      <w:r>
        <w:t>Patients refuse a vaccine because they think they will not get the disease.</w:t>
      </w:r>
    </w:p>
    <w:p w14:paraId="55DCA100" w14:textId="77777777" w:rsidR="0010393D" w:rsidRDefault="0010393D" w:rsidP="0010393D">
      <w:pPr>
        <w:pStyle w:val="NoSpacing"/>
      </w:pPr>
      <w:r>
        <w:t>1     10% (n=6)</w:t>
      </w:r>
    </w:p>
    <w:p w14:paraId="0C195DBC" w14:textId="77777777" w:rsidR="0010393D" w:rsidRDefault="0010393D" w:rsidP="0010393D">
      <w:pPr>
        <w:pStyle w:val="NoSpacing"/>
      </w:pPr>
      <w:r>
        <w:t>2    16% (n=10)</w:t>
      </w:r>
    </w:p>
    <w:p w14:paraId="442DBBE1" w14:textId="77777777" w:rsidR="0010393D" w:rsidRDefault="0010393D" w:rsidP="0010393D">
      <w:pPr>
        <w:pStyle w:val="NoSpacing"/>
      </w:pPr>
      <w:r>
        <w:t>3    44% (n=27)</w:t>
      </w:r>
    </w:p>
    <w:p w14:paraId="298D84A0" w14:textId="77777777" w:rsidR="0010393D" w:rsidRDefault="0010393D" w:rsidP="0010393D">
      <w:pPr>
        <w:pStyle w:val="NoSpacing"/>
      </w:pPr>
      <w:r>
        <w:t>4    31% (n=19)</w:t>
      </w:r>
    </w:p>
    <w:p w14:paraId="3525B874" w14:textId="77777777" w:rsidR="0010393D" w:rsidRDefault="0010393D" w:rsidP="0010393D">
      <w:pPr>
        <w:pStyle w:val="NoSpacing"/>
      </w:pPr>
      <w:r>
        <w:t>Adult vaccination rates are low because vaccines are not legally mandatory.</w:t>
      </w:r>
    </w:p>
    <w:p w14:paraId="03221B2D" w14:textId="77777777" w:rsidR="0010393D" w:rsidRDefault="0010393D" w:rsidP="0010393D">
      <w:pPr>
        <w:pStyle w:val="NoSpacing"/>
      </w:pPr>
      <w:r>
        <w:lastRenderedPageBreak/>
        <w:t>1     11% (n=7)</w:t>
      </w:r>
    </w:p>
    <w:p w14:paraId="4E794971" w14:textId="77777777" w:rsidR="0010393D" w:rsidRDefault="0010393D" w:rsidP="0010393D">
      <w:pPr>
        <w:pStyle w:val="NoSpacing"/>
      </w:pPr>
      <w:r>
        <w:t>2    21% (n=13)</w:t>
      </w:r>
    </w:p>
    <w:p w14:paraId="1E034175" w14:textId="77777777" w:rsidR="0010393D" w:rsidRDefault="0010393D" w:rsidP="0010393D">
      <w:pPr>
        <w:pStyle w:val="NoSpacing"/>
      </w:pPr>
      <w:r>
        <w:t>3    39% (n=24)</w:t>
      </w:r>
    </w:p>
    <w:p w14:paraId="7DF2E1F8" w14:textId="77777777" w:rsidR="0010393D" w:rsidRDefault="0010393D" w:rsidP="0010393D">
      <w:pPr>
        <w:pStyle w:val="NoSpacing"/>
      </w:pPr>
      <w:r>
        <w:t>4    29% (n=18)</w:t>
      </w:r>
    </w:p>
    <w:p w14:paraId="69D3D756" w14:textId="77777777" w:rsidR="0010393D" w:rsidRDefault="0010393D" w:rsidP="0010393D">
      <w:pPr>
        <w:pStyle w:val="NoSpacing"/>
      </w:pPr>
      <w:r>
        <w:t>Adult vaccination rates are low because vaccines are not covered under some insurance plans.</w:t>
      </w:r>
    </w:p>
    <w:p w14:paraId="7EF8DBF9" w14:textId="77777777" w:rsidR="0010393D" w:rsidRDefault="0010393D" w:rsidP="0010393D">
      <w:pPr>
        <w:pStyle w:val="NoSpacing"/>
      </w:pPr>
      <w:r>
        <w:t>1     13% (n=8)</w:t>
      </w:r>
    </w:p>
    <w:p w14:paraId="2C1BE894" w14:textId="77777777" w:rsidR="0010393D" w:rsidRDefault="0010393D" w:rsidP="0010393D">
      <w:pPr>
        <w:pStyle w:val="NoSpacing"/>
      </w:pPr>
      <w:r>
        <w:t>2     15% (n=9)</w:t>
      </w:r>
    </w:p>
    <w:p w14:paraId="45B638D4" w14:textId="77777777" w:rsidR="0010393D" w:rsidRDefault="0010393D" w:rsidP="0010393D">
      <w:pPr>
        <w:pStyle w:val="NoSpacing"/>
      </w:pPr>
      <w:r>
        <w:t>3    44% (n=27)</w:t>
      </w:r>
    </w:p>
    <w:p w14:paraId="7AAEE64B" w14:textId="77777777" w:rsidR="0010393D" w:rsidRDefault="0010393D" w:rsidP="0010393D">
      <w:pPr>
        <w:pStyle w:val="NoSpacing"/>
      </w:pPr>
      <w:r>
        <w:t>4    29% (n=18)</w:t>
      </w:r>
    </w:p>
    <w:p w14:paraId="22C5BDD0" w14:textId="77777777" w:rsidR="0010393D" w:rsidRDefault="0010393D" w:rsidP="0010393D">
      <w:pPr>
        <w:pStyle w:val="NoSpacing"/>
      </w:pPr>
      <w:r>
        <w:t>There should be more national adult vaccination and awareness campaigns.</w:t>
      </w:r>
    </w:p>
    <w:p w14:paraId="170FA410" w14:textId="77777777" w:rsidR="0010393D" w:rsidRDefault="0010393D" w:rsidP="0010393D">
      <w:pPr>
        <w:pStyle w:val="NoSpacing"/>
      </w:pPr>
      <w:r>
        <w:t>1      3% (n=2)</w:t>
      </w:r>
    </w:p>
    <w:p w14:paraId="4E15C8F0" w14:textId="77777777" w:rsidR="0010393D" w:rsidRDefault="0010393D" w:rsidP="0010393D">
      <w:pPr>
        <w:pStyle w:val="NoSpacing"/>
      </w:pPr>
      <w:r>
        <w:t>2      3% (n=2)</w:t>
      </w:r>
    </w:p>
    <w:p w14:paraId="34CA71D6" w14:textId="77777777" w:rsidR="0010393D" w:rsidRDefault="0010393D" w:rsidP="0010393D">
      <w:pPr>
        <w:pStyle w:val="NoSpacing"/>
      </w:pPr>
      <w:r>
        <w:t>3    26% (n=16)</w:t>
      </w:r>
    </w:p>
    <w:p w14:paraId="557DDFA1" w14:textId="77777777" w:rsidR="0010393D" w:rsidRDefault="0010393D" w:rsidP="0010393D">
      <w:pPr>
        <w:pStyle w:val="NoSpacing"/>
      </w:pPr>
      <w:r>
        <w:t>4    68% (n=42)</w:t>
      </w:r>
    </w:p>
    <w:p w14:paraId="58F908DD" w14:textId="77777777" w:rsidR="0010393D" w:rsidRDefault="0010393D" w:rsidP="0010393D">
      <w:pPr>
        <w:pStyle w:val="NoSpacing"/>
      </w:pPr>
      <w:r>
        <w:t>How have YOUR attitudes to vaccination changed during the COVID-19 pandemic?</w:t>
      </w:r>
    </w:p>
    <w:p w14:paraId="64D5FD45" w14:textId="77777777" w:rsidR="0010393D" w:rsidRDefault="0010393D" w:rsidP="0010393D">
      <w:pPr>
        <w:pStyle w:val="NoSpacing"/>
      </w:pPr>
      <w:r>
        <w:t>More negative      6% (n=4)</w:t>
      </w:r>
    </w:p>
    <w:p w14:paraId="00622AFE" w14:textId="77777777" w:rsidR="0010393D" w:rsidRDefault="0010393D" w:rsidP="0010393D">
      <w:pPr>
        <w:pStyle w:val="NoSpacing"/>
      </w:pPr>
      <w:r>
        <w:t>More positive    53% (n=33)</w:t>
      </w:r>
    </w:p>
    <w:p w14:paraId="51180D77" w14:textId="77777777" w:rsidR="0010393D" w:rsidRDefault="0010393D" w:rsidP="0010393D">
      <w:pPr>
        <w:pStyle w:val="NoSpacing"/>
      </w:pPr>
      <w:r>
        <w:t>Neutral          40% (n=25)</w:t>
      </w:r>
    </w:p>
    <w:p w14:paraId="22C97B1B" w14:textId="77777777" w:rsidR="0010393D" w:rsidRDefault="0010393D" w:rsidP="0010393D">
      <w:pPr>
        <w:pStyle w:val="NoSpacing"/>
      </w:pPr>
      <w:r>
        <w:t>How have your PATIENTS' attitudes to vaccination changed during the COVID-19 pandemic?</w:t>
      </w:r>
    </w:p>
    <w:p w14:paraId="268479C0" w14:textId="77777777" w:rsidR="0010393D" w:rsidRDefault="0010393D" w:rsidP="0010393D">
      <w:pPr>
        <w:pStyle w:val="NoSpacing"/>
      </w:pPr>
      <w:r>
        <w:t>More negative    23% (n=14)</w:t>
      </w:r>
    </w:p>
    <w:p w14:paraId="433F8468" w14:textId="77777777" w:rsidR="0010393D" w:rsidRDefault="0010393D" w:rsidP="0010393D">
      <w:pPr>
        <w:pStyle w:val="NoSpacing"/>
      </w:pPr>
      <w:r>
        <w:t>More positive    47% (n=29)</w:t>
      </w:r>
    </w:p>
    <w:p w14:paraId="76C75275" w14:textId="77777777" w:rsidR="0010393D" w:rsidRDefault="0010393D" w:rsidP="0010393D">
      <w:pPr>
        <w:pStyle w:val="NoSpacing"/>
      </w:pPr>
      <w:r>
        <w:t>Neutral          31% (n=19)</w:t>
      </w:r>
    </w:p>
    <w:p w14:paraId="57B35A0C" w14:textId="77777777" w:rsidR="0010393D" w:rsidRDefault="0010393D" w:rsidP="0010393D">
      <w:pPr>
        <w:pStyle w:val="NoSpacing"/>
      </w:pPr>
      <w:r>
        <w:t>Have you had ANY patients with a vaccine preventable disease (OTHER THAN COVID-19) in the last 5 years?</w:t>
      </w:r>
    </w:p>
    <w:p w14:paraId="16926ED4" w14:textId="77777777" w:rsidR="0010393D" w:rsidRDefault="0010393D" w:rsidP="0010393D">
      <w:pPr>
        <w:pStyle w:val="NoSpacing"/>
      </w:pPr>
      <w:r>
        <w:t>I can't recall.    21% (n=13)</w:t>
      </w:r>
    </w:p>
    <w:p w14:paraId="0AB28725" w14:textId="77777777" w:rsidR="0010393D" w:rsidRDefault="0010393D" w:rsidP="0010393D">
      <w:pPr>
        <w:pStyle w:val="NoSpacing"/>
      </w:pPr>
      <w:r>
        <w:t>No                 23% (n=14)</w:t>
      </w:r>
    </w:p>
    <w:p w14:paraId="7DF75EE5" w14:textId="77777777" w:rsidR="0010393D" w:rsidRDefault="0010393D" w:rsidP="0010393D">
      <w:pPr>
        <w:pStyle w:val="NoSpacing"/>
      </w:pPr>
      <w:r>
        <w:t>Yes                56% (n=35)</w:t>
      </w:r>
    </w:p>
    <w:p w14:paraId="160069D6" w14:textId="77777777" w:rsidR="0010393D" w:rsidRDefault="0010393D" w:rsidP="0010393D">
      <w:pPr>
        <w:pStyle w:val="NoSpacing"/>
      </w:pPr>
      <w:r>
        <w:t>To what extent does the responsibility of determining the patient's general immunization status fall on you?</w:t>
      </w:r>
    </w:p>
    <w:p w14:paraId="28E8E6EC" w14:textId="77777777" w:rsidR="0010393D" w:rsidRDefault="0010393D" w:rsidP="0010393D">
      <w:pPr>
        <w:pStyle w:val="NoSpacing"/>
      </w:pPr>
      <w:r>
        <w:t>1.0     11% (n=7)</w:t>
      </w:r>
    </w:p>
    <w:p w14:paraId="09EFBDB6" w14:textId="77777777" w:rsidR="0010393D" w:rsidRDefault="0010393D" w:rsidP="0010393D">
      <w:pPr>
        <w:pStyle w:val="NoSpacing"/>
      </w:pPr>
      <w:r>
        <w:t>2.0    18% (n=11)</w:t>
      </w:r>
    </w:p>
    <w:p w14:paraId="4D4D97A7" w14:textId="77777777" w:rsidR="0010393D" w:rsidRDefault="0010393D" w:rsidP="0010393D">
      <w:pPr>
        <w:pStyle w:val="NoSpacing"/>
      </w:pPr>
      <w:r>
        <w:t>3.0    48% (n=30)</w:t>
      </w:r>
    </w:p>
    <w:p w14:paraId="34BFC5C6" w14:textId="77777777" w:rsidR="0010393D" w:rsidRDefault="0010393D" w:rsidP="0010393D">
      <w:pPr>
        <w:pStyle w:val="NoSpacing"/>
      </w:pPr>
      <w:r>
        <w:t>4.0    23% (n=14)</w:t>
      </w:r>
    </w:p>
    <w:p w14:paraId="3C130A2E" w14:textId="77777777" w:rsidR="0010393D" w:rsidRDefault="0010393D" w:rsidP="0010393D">
      <w:pPr>
        <w:pStyle w:val="NoSpacing"/>
      </w:pPr>
      <w:r>
        <w:t>How difficult is it to evaluate the patient's immunization status?</w:t>
      </w:r>
    </w:p>
    <w:p w14:paraId="417A6AF7" w14:textId="77777777" w:rsidR="0010393D" w:rsidRDefault="0010393D" w:rsidP="0010393D">
      <w:pPr>
        <w:pStyle w:val="NoSpacing"/>
      </w:pPr>
      <w:r>
        <w:t>1.0     11% (n=7)</w:t>
      </w:r>
    </w:p>
    <w:p w14:paraId="106660EC" w14:textId="77777777" w:rsidR="0010393D" w:rsidRDefault="0010393D" w:rsidP="0010393D">
      <w:pPr>
        <w:pStyle w:val="NoSpacing"/>
      </w:pPr>
      <w:r>
        <w:t>2.0    44% (n=27)</w:t>
      </w:r>
    </w:p>
    <w:p w14:paraId="42A0F362" w14:textId="77777777" w:rsidR="0010393D" w:rsidRDefault="0010393D" w:rsidP="0010393D">
      <w:pPr>
        <w:pStyle w:val="NoSpacing"/>
      </w:pPr>
      <w:r>
        <w:t>3.0    34% (n=21)</w:t>
      </w:r>
    </w:p>
    <w:p w14:paraId="33A5D28A" w14:textId="77777777" w:rsidR="0010393D" w:rsidRDefault="0010393D" w:rsidP="0010393D">
      <w:pPr>
        <w:pStyle w:val="NoSpacing"/>
      </w:pPr>
      <w:r>
        <w:t>4.0     11% (n=7)</w:t>
      </w:r>
    </w:p>
    <w:p w14:paraId="7B8ACD19" w14:textId="77777777" w:rsidR="0010393D" w:rsidRDefault="0010393D" w:rsidP="0010393D">
      <w:pPr>
        <w:pStyle w:val="NoSpacing"/>
      </w:pPr>
      <w:r>
        <w:t>How often do you screen your patients for vaccine preventable diseases (OTHER THAN COVID-19)?</w:t>
      </w:r>
    </w:p>
    <w:p w14:paraId="16EB378A" w14:textId="77777777" w:rsidR="0010393D" w:rsidRDefault="0010393D" w:rsidP="0010393D">
      <w:pPr>
        <w:pStyle w:val="NoSpacing"/>
      </w:pPr>
      <w:r>
        <w:t>1.0    24% (n=15)</w:t>
      </w:r>
    </w:p>
    <w:p w14:paraId="58BE5B8F" w14:textId="77777777" w:rsidR="0010393D" w:rsidRDefault="0010393D" w:rsidP="0010393D">
      <w:pPr>
        <w:pStyle w:val="NoSpacing"/>
      </w:pPr>
      <w:r>
        <w:t>2.0    34% (n=21)</w:t>
      </w:r>
    </w:p>
    <w:p w14:paraId="19CB6028" w14:textId="77777777" w:rsidR="0010393D" w:rsidRDefault="0010393D" w:rsidP="0010393D">
      <w:pPr>
        <w:pStyle w:val="NoSpacing"/>
      </w:pPr>
      <w:r>
        <w:t>3.0    24% (n=15)</w:t>
      </w:r>
    </w:p>
    <w:p w14:paraId="2A34A4E4" w14:textId="77777777" w:rsidR="0010393D" w:rsidRDefault="0010393D" w:rsidP="0010393D">
      <w:pPr>
        <w:pStyle w:val="NoSpacing"/>
      </w:pPr>
      <w:r>
        <w:t>4.0    18% (n=11)</w:t>
      </w:r>
    </w:p>
    <w:p w14:paraId="40A687CF" w14:textId="77777777" w:rsidR="0010393D" w:rsidRDefault="0010393D" w:rsidP="0010393D">
      <w:pPr>
        <w:pStyle w:val="NoSpacing"/>
      </w:pPr>
      <w:r>
        <w:t>How often do you think other doctors screen their patients for vaccine preventable diseases (OTHER THAN COVID-19)?</w:t>
      </w:r>
    </w:p>
    <w:p w14:paraId="4FB4E6E4" w14:textId="77777777" w:rsidR="0010393D" w:rsidRDefault="0010393D" w:rsidP="0010393D">
      <w:pPr>
        <w:pStyle w:val="NoSpacing"/>
      </w:pPr>
      <w:r>
        <w:t>1.0    27% (n=17)</w:t>
      </w:r>
    </w:p>
    <w:p w14:paraId="6A0A98BC" w14:textId="77777777" w:rsidR="0010393D" w:rsidRDefault="0010393D" w:rsidP="0010393D">
      <w:pPr>
        <w:pStyle w:val="NoSpacing"/>
      </w:pPr>
      <w:r>
        <w:t>2.0    44% (n=27)</w:t>
      </w:r>
    </w:p>
    <w:p w14:paraId="33925152" w14:textId="77777777" w:rsidR="0010393D" w:rsidRDefault="0010393D" w:rsidP="0010393D">
      <w:pPr>
        <w:pStyle w:val="NoSpacing"/>
      </w:pPr>
      <w:r>
        <w:t>3.0    21% (n=13)</w:t>
      </w:r>
    </w:p>
    <w:p w14:paraId="0F467548" w14:textId="77777777" w:rsidR="0010393D" w:rsidRDefault="0010393D" w:rsidP="0010393D">
      <w:pPr>
        <w:pStyle w:val="NoSpacing"/>
      </w:pPr>
      <w:r>
        <w:lastRenderedPageBreak/>
        <w:t>4.0      8% (n=5)</w:t>
      </w:r>
    </w:p>
    <w:p w14:paraId="1D0E115E" w14:textId="77777777" w:rsidR="0010393D" w:rsidRDefault="0010393D" w:rsidP="0010393D">
      <w:pPr>
        <w:pStyle w:val="NoSpacing"/>
      </w:pPr>
      <w:r>
        <w:t>In a month, how many people would REFUSE the influenza vaccine when you recommend it?</w:t>
      </w:r>
    </w:p>
    <w:p w14:paraId="3FBCFE31" w14:textId="77777777" w:rsidR="0010393D" w:rsidRDefault="0010393D" w:rsidP="0010393D">
      <w:pPr>
        <w:pStyle w:val="NoSpacing"/>
      </w:pPr>
      <w:r>
        <w:t>0% to 24%                                               24% (n=15)</w:t>
      </w:r>
    </w:p>
    <w:p w14:paraId="50707CBC" w14:textId="77777777" w:rsidR="0010393D" w:rsidRDefault="0010393D" w:rsidP="0010393D">
      <w:pPr>
        <w:pStyle w:val="NoSpacing"/>
      </w:pPr>
      <w:r>
        <w:t>25% to 49%                                              19% (n=12)</w:t>
      </w:r>
    </w:p>
    <w:p w14:paraId="066E1776" w14:textId="77777777" w:rsidR="0010393D" w:rsidRDefault="0010393D" w:rsidP="0010393D">
      <w:pPr>
        <w:pStyle w:val="NoSpacing"/>
      </w:pPr>
      <w:r>
        <w:t>50% to 74%                                              16% (n=10)</w:t>
      </w:r>
    </w:p>
    <w:p w14:paraId="4886B134" w14:textId="77777777" w:rsidR="0010393D" w:rsidRDefault="0010393D" w:rsidP="0010393D">
      <w:pPr>
        <w:pStyle w:val="NoSpacing"/>
      </w:pPr>
      <w:r>
        <w:t>75% to 100%                                               3% (n=2)</w:t>
      </w:r>
    </w:p>
    <w:p w14:paraId="7248FF97" w14:textId="77777777" w:rsidR="0010393D" w:rsidRDefault="0010393D" w:rsidP="0010393D">
      <w:pPr>
        <w:pStyle w:val="NoSpacing"/>
      </w:pPr>
      <w:r>
        <w:t>Vaccine does not fall under my department/specialty.    37% (n=23)</w:t>
      </w:r>
    </w:p>
    <w:p w14:paraId="75822CAD" w14:textId="77777777" w:rsidR="0010393D" w:rsidRDefault="0010393D" w:rsidP="0010393D">
      <w:pPr>
        <w:pStyle w:val="NoSpacing"/>
      </w:pPr>
      <w:r>
        <w:t>In a month, how many people would REFUSE a COVID-19 vaccine when you recommend it?</w:t>
      </w:r>
    </w:p>
    <w:p w14:paraId="1DF8ED8C" w14:textId="77777777" w:rsidR="0010393D" w:rsidRDefault="0010393D" w:rsidP="0010393D">
      <w:pPr>
        <w:pStyle w:val="NoSpacing"/>
      </w:pPr>
      <w:r>
        <w:t>0% to 24%                                               39% (n=24)</w:t>
      </w:r>
    </w:p>
    <w:p w14:paraId="71BDE1B5" w14:textId="77777777" w:rsidR="0010393D" w:rsidRDefault="0010393D" w:rsidP="0010393D">
      <w:pPr>
        <w:pStyle w:val="NoSpacing"/>
      </w:pPr>
      <w:r>
        <w:t>25% to 49%                                               15% (n=9)</w:t>
      </w:r>
    </w:p>
    <w:p w14:paraId="1C88D265" w14:textId="77777777" w:rsidR="0010393D" w:rsidRDefault="0010393D" w:rsidP="0010393D">
      <w:pPr>
        <w:pStyle w:val="NoSpacing"/>
      </w:pPr>
      <w:r>
        <w:t>50% to 74%                                               10% (n=6)</w:t>
      </w:r>
    </w:p>
    <w:p w14:paraId="47FC270F" w14:textId="77777777" w:rsidR="0010393D" w:rsidRDefault="0010393D" w:rsidP="0010393D">
      <w:pPr>
        <w:pStyle w:val="NoSpacing"/>
      </w:pPr>
      <w:r>
        <w:t>75% to 100%                                               3% (n=2)</w:t>
      </w:r>
    </w:p>
    <w:p w14:paraId="2F735765" w14:textId="77777777" w:rsidR="0010393D" w:rsidRDefault="0010393D" w:rsidP="0010393D">
      <w:pPr>
        <w:pStyle w:val="NoSpacing"/>
      </w:pPr>
      <w:r>
        <w:t>Vaccine does not fall under my department/specialty.    34% (n=21)</w:t>
      </w:r>
    </w:p>
    <w:p w14:paraId="76EC9B93" w14:textId="77777777" w:rsidR="0010393D" w:rsidRDefault="0010393D" w:rsidP="0010393D">
      <w:pPr>
        <w:pStyle w:val="NoSpacing"/>
      </w:pPr>
      <w:r>
        <w:t>In a month, how many people would REFUSE any non-influenza/ non-COVID-19 vaccine when you recommend it?</w:t>
      </w:r>
    </w:p>
    <w:p w14:paraId="6E194718" w14:textId="77777777" w:rsidR="0010393D" w:rsidRDefault="0010393D" w:rsidP="0010393D">
      <w:pPr>
        <w:pStyle w:val="NoSpacing"/>
      </w:pPr>
      <w:r>
        <w:t>0% to 24%                                                   27% (n=17)</w:t>
      </w:r>
    </w:p>
    <w:p w14:paraId="5AC944C0" w14:textId="77777777" w:rsidR="0010393D" w:rsidRDefault="0010393D" w:rsidP="0010393D">
      <w:pPr>
        <w:pStyle w:val="NoSpacing"/>
      </w:pPr>
      <w:r>
        <w:t>25% to 49%                                                  19% (n=12)</w:t>
      </w:r>
    </w:p>
    <w:p w14:paraId="765F5C47" w14:textId="77777777" w:rsidR="0010393D" w:rsidRDefault="0010393D" w:rsidP="0010393D">
      <w:pPr>
        <w:pStyle w:val="NoSpacing"/>
      </w:pPr>
      <w:r>
        <w:t>50% to 74%                                                   13% (n=8)</w:t>
      </w:r>
    </w:p>
    <w:p w14:paraId="43640A87" w14:textId="77777777" w:rsidR="0010393D" w:rsidRDefault="0010393D" w:rsidP="0010393D">
      <w:pPr>
        <w:pStyle w:val="NoSpacing"/>
      </w:pPr>
      <w:r>
        <w:t>75% to 100%                                                   3% (n=2)</w:t>
      </w:r>
    </w:p>
    <w:p w14:paraId="6FF4A4E6" w14:textId="77777777" w:rsidR="0010393D" w:rsidRDefault="0010393D" w:rsidP="0010393D">
      <w:pPr>
        <w:pStyle w:val="NoSpacing"/>
      </w:pPr>
      <w:r>
        <w:t>Vaccination does not fall under my department/specialty.    37% (n=23)</w:t>
      </w:r>
    </w:p>
    <w:p w14:paraId="1766ECD0" w14:textId="77777777" w:rsidR="0010393D" w:rsidRDefault="0010393D" w:rsidP="0010393D">
      <w:pPr>
        <w:pStyle w:val="NoSpacing"/>
      </w:pPr>
      <w:r>
        <w:t>How much time would you spend discussing and recommending vaccines to a HEALTHY YOUNG ADULT who needs them but is NOT WORRIED?</w:t>
      </w:r>
    </w:p>
    <w:p w14:paraId="6297B8B5" w14:textId="77777777" w:rsidR="0010393D" w:rsidRDefault="0010393D" w:rsidP="0010393D">
      <w:pPr>
        <w:pStyle w:val="NoSpacing"/>
      </w:pPr>
      <w:r>
        <w:t>1 to 2 minutes       42% (n=26)</w:t>
      </w:r>
    </w:p>
    <w:p w14:paraId="7195ED17" w14:textId="77777777" w:rsidR="0010393D" w:rsidRDefault="0010393D" w:rsidP="0010393D">
      <w:pPr>
        <w:pStyle w:val="NoSpacing"/>
      </w:pPr>
      <w:r>
        <w:t>3 to 4 minutes       21% (n=13)</w:t>
      </w:r>
    </w:p>
    <w:p w14:paraId="1FB5766E" w14:textId="77777777" w:rsidR="0010393D" w:rsidRDefault="0010393D" w:rsidP="0010393D">
      <w:pPr>
        <w:pStyle w:val="NoSpacing"/>
      </w:pPr>
      <w:r>
        <w:t>5 minutes or more     11% (n=7)</w:t>
      </w:r>
    </w:p>
    <w:p w14:paraId="0F8D232B" w14:textId="77777777" w:rsidR="0010393D" w:rsidRDefault="0010393D" w:rsidP="0010393D">
      <w:pPr>
        <w:pStyle w:val="NoSpacing"/>
      </w:pPr>
      <w:r>
        <w:t>No time              26% (n=16)</w:t>
      </w:r>
    </w:p>
    <w:p w14:paraId="348AEDDB" w14:textId="77777777" w:rsidR="0010393D" w:rsidRDefault="0010393D" w:rsidP="0010393D">
      <w:pPr>
        <w:pStyle w:val="NoSpacing"/>
      </w:pPr>
      <w:r>
        <w:t>How much time would you spend discussing and recommending vaccines to a HEALTHY YOUNG ADULT who needs them and is ACTIVELY SEEKING them?</w:t>
      </w:r>
    </w:p>
    <w:p w14:paraId="50D3BE1A" w14:textId="77777777" w:rsidR="0010393D" w:rsidRDefault="0010393D" w:rsidP="0010393D">
      <w:pPr>
        <w:pStyle w:val="NoSpacing"/>
      </w:pPr>
      <w:r>
        <w:t>1 to 2 minutes       32% (n=20)</w:t>
      </w:r>
    </w:p>
    <w:p w14:paraId="6630D997" w14:textId="77777777" w:rsidR="0010393D" w:rsidRDefault="0010393D" w:rsidP="0010393D">
      <w:pPr>
        <w:pStyle w:val="NoSpacing"/>
      </w:pPr>
      <w:r>
        <w:t>3 to 4 minutes       26% (n=16)</w:t>
      </w:r>
    </w:p>
    <w:p w14:paraId="7B185024" w14:textId="77777777" w:rsidR="0010393D" w:rsidRDefault="0010393D" w:rsidP="0010393D">
      <w:pPr>
        <w:pStyle w:val="NoSpacing"/>
      </w:pPr>
      <w:r>
        <w:t>5 minutes or more    19% (n=12)</w:t>
      </w:r>
    </w:p>
    <w:p w14:paraId="6EC7708F" w14:textId="77777777" w:rsidR="0010393D" w:rsidRDefault="0010393D" w:rsidP="0010393D">
      <w:pPr>
        <w:pStyle w:val="NoSpacing"/>
      </w:pPr>
      <w:r>
        <w:t>No time              23% (n=14)</w:t>
      </w:r>
    </w:p>
    <w:p w14:paraId="743604F9" w14:textId="77777777" w:rsidR="0010393D" w:rsidRDefault="0010393D" w:rsidP="0010393D">
      <w:pPr>
        <w:pStyle w:val="NoSpacing"/>
      </w:pPr>
      <w:r>
        <w:t xml:space="preserve">How much time would you spend discussing and recommending vaccines to a </w:t>
      </w:r>
      <w:proofErr w:type="gramStart"/>
      <w:r>
        <w:t>65-year old</w:t>
      </w:r>
      <w:proofErr w:type="gramEnd"/>
      <w:r>
        <w:t xml:space="preserve"> man with CHRONIC CONDITIONS who needs them?</w:t>
      </w:r>
    </w:p>
    <w:p w14:paraId="5769BB5E" w14:textId="77777777" w:rsidR="0010393D" w:rsidRDefault="0010393D" w:rsidP="0010393D">
      <w:pPr>
        <w:pStyle w:val="NoSpacing"/>
      </w:pPr>
      <w:r>
        <w:t>1 to 2 minutes       21% (n=13)</w:t>
      </w:r>
    </w:p>
    <w:p w14:paraId="0E45E92E" w14:textId="77777777" w:rsidR="0010393D" w:rsidRDefault="0010393D" w:rsidP="0010393D">
      <w:pPr>
        <w:pStyle w:val="NoSpacing"/>
      </w:pPr>
      <w:r>
        <w:t>3 to 4 minutes       27% (n=17)</w:t>
      </w:r>
    </w:p>
    <w:p w14:paraId="2B0F4FFF" w14:textId="77777777" w:rsidR="0010393D" w:rsidRDefault="0010393D" w:rsidP="0010393D">
      <w:pPr>
        <w:pStyle w:val="NoSpacing"/>
      </w:pPr>
      <w:r>
        <w:t>5 minutes or more    32% (n=20)</w:t>
      </w:r>
    </w:p>
    <w:p w14:paraId="057CABA7" w14:textId="77777777" w:rsidR="0010393D" w:rsidRDefault="0010393D" w:rsidP="0010393D">
      <w:pPr>
        <w:pStyle w:val="NoSpacing"/>
      </w:pPr>
      <w:r>
        <w:t>No time              19% (n=12)</w:t>
      </w:r>
    </w:p>
    <w:p w14:paraId="1AD1DA1F" w14:textId="77777777" w:rsidR="0010393D" w:rsidRDefault="0010393D" w:rsidP="0010393D">
      <w:pPr>
        <w:pStyle w:val="NoSpacing"/>
      </w:pPr>
      <w:r>
        <w:t>Did you complete this questionnaire previously in 2020?</w:t>
      </w:r>
    </w:p>
    <w:p w14:paraId="7FA9906E" w14:textId="77777777" w:rsidR="0010393D" w:rsidRDefault="0010393D" w:rsidP="0010393D">
      <w:pPr>
        <w:pStyle w:val="NoSpacing"/>
      </w:pPr>
      <w:r>
        <w:t>Yes    100% (n=62)</w:t>
      </w:r>
    </w:p>
    <w:p w14:paraId="2716BC81" w14:textId="77777777" w:rsidR="0010393D" w:rsidRDefault="0010393D" w:rsidP="0010393D">
      <w:pPr>
        <w:pStyle w:val="NoSpacing"/>
      </w:pPr>
      <w:r>
        <w:t>On a routine patient encounter, which of the following would you do? - Measure patient's blood pressure.</w:t>
      </w:r>
    </w:p>
    <w:p w14:paraId="2E4A741C" w14:textId="77777777" w:rsidR="0010393D" w:rsidRDefault="0010393D" w:rsidP="0010393D">
      <w:pPr>
        <w:pStyle w:val="NoSpacing"/>
      </w:pPr>
      <w:r>
        <w:t>False    26% (n=16)</w:t>
      </w:r>
    </w:p>
    <w:p w14:paraId="79552871" w14:textId="77777777" w:rsidR="0010393D" w:rsidRDefault="0010393D" w:rsidP="0010393D">
      <w:pPr>
        <w:pStyle w:val="NoSpacing"/>
      </w:pPr>
      <w:r>
        <w:t>True     74% (n=46)</w:t>
      </w:r>
    </w:p>
    <w:p w14:paraId="52FD61D3" w14:textId="77777777" w:rsidR="0010393D" w:rsidRDefault="0010393D" w:rsidP="0010393D">
      <w:pPr>
        <w:pStyle w:val="NoSpacing"/>
      </w:pPr>
      <w:r>
        <w:t>On a routine patient encounter, which of the following would you do? - Evaluate patient's smoking status.</w:t>
      </w:r>
    </w:p>
    <w:p w14:paraId="5D9EAF59" w14:textId="77777777" w:rsidR="0010393D" w:rsidRDefault="0010393D" w:rsidP="0010393D">
      <w:pPr>
        <w:pStyle w:val="NoSpacing"/>
      </w:pPr>
      <w:r>
        <w:t>False    50% (n=31)</w:t>
      </w:r>
    </w:p>
    <w:p w14:paraId="2BB9BF0D" w14:textId="77777777" w:rsidR="0010393D" w:rsidRDefault="0010393D" w:rsidP="0010393D">
      <w:pPr>
        <w:pStyle w:val="NoSpacing"/>
      </w:pPr>
      <w:r>
        <w:t>True     50% (n=31)</w:t>
      </w:r>
    </w:p>
    <w:p w14:paraId="0FE327C6" w14:textId="77777777" w:rsidR="0010393D" w:rsidRDefault="0010393D" w:rsidP="0010393D">
      <w:pPr>
        <w:pStyle w:val="NoSpacing"/>
      </w:pPr>
      <w:r>
        <w:lastRenderedPageBreak/>
        <w:t>On a routine patient encounter, which of the following would you do? - Measure patient's weight.</w:t>
      </w:r>
    </w:p>
    <w:p w14:paraId="18798670" w14:textId="77777777" w:rsidR="0010393D" w:rsidRDefault="0010393D" w:rsidP="0010393D">
      <w:pPr>
        <w:pStyle w:val="NoSpacing"/>
      </w:pPr>
      <w:r>
        <w:t>False    42% (n=26)</w:t>
      </w:r>
    </w:p>
    <w:p w14:paraId="09273050" w14:textId="77777777" w:rsidR="0010393D" w:rsidRDefault="0010393D" w:rsidP="0010393D">
      <w:pPr>
        <w:pStyle w:val="NoSpacing"/>
      </w:pPr>
      <w:r>
        <w:t>True     58% (n=36)</w:t>
      </w:r>
    </w:p>
    <w:p w14:paraId="3F751453" w14:textId="77777777" w:rsidR="0010393D" w:rsidRDefault="0010393D" w:rsidP="0010393D">
      <w:pPr>
        <w:pStyle w:val="NoSpacing"/>
      </w:pPr>
      <w:r>
        <w:t>On a routine patient encounter, which of the following would you do? - Evaluate patient's influenza immunization status.</w:t>
      </w:r>
    </w:p>
    <w:p w14:paraId="099994E3" w14:textId="77777777" w:rsidR="0010393D" w:rsidRDefault="0010393D" w:rsidP="0010393D">
      <w:pPr>
        <w:pStyle w:val="NoSpacing"/>
      </w:pPr>
      <w:r>
        <w:t>False    74% (n=46)</w:t>
      </w:r>
    </w:p>
    <w:p w14:paraId="63F18F0C" w14:textId="77777777" w:rsidR="0010393D" w:rsidRDefault="0010393D" w:rsidP="0010393D">
      <w:pPr>
        <w:pStyle w:val="NoSpacing"/>
      </w:pPr>
      <w:r>
        <w:t>True     26% (n=16)</w:t>
      </w:r>
    </w:p>
    <w:p w14:paraId="45099D3F" w14:textId="77777777" w:rsidR="0010393D" w:rsidRDefault="0010393D" w:rsidP="0010393D">
      <w:pPr>
        <w:pStyle w:val="NoSpacing"/>
      </w:pPr>
      <w:r>
        <w:t>On a routine patient encounter, which of the following would you do? - Evaluate patient's general immunization status.</w:t>
      </w:r>
    </w:p>
    <w:p w14:paraId="1CE24438" w14:textId="77777777" w:rsidR="0010393D" w:rsidRDefault="0010393D" w:rsidP="0010393D">
      <w:pPr>
        <w:pStyle w:val="NoSpacing"/>
      </w:pPr>
      <w:r>
        <w:t>False    53% (n=33)</w:t>
      </w:r>
    </w:p>
    <w:p w14:paraId="2F5FD304" w14:textId="77777777" w:rsidR="0010393D" w:rsidRDefault="0010393D" w:rsidP="0010393D">
      <w:pPr>
        <w:pStyle w:val="NoSpacing"/>
      </w:pPr>
      <w:r>
        <w:t>True     47% (n=29)</w:t>
      </w:r>
    </w:p>
    <w:p w14:paraId="0A2EFC8D" w14:textId="77777777" w:rsidR="0010393D" w:rsidRDefault="0010393D" w:rsidP="0010393D">
      <w:pPr>
        <w:pStyle w:val="NoSpacing"/>
      </w:pPr>
      <w:r>
        <w:t>On a routine patient encounter, which of the following would you do? - Evaluate if patient was screened for colorectal cancer, when relevant.</w:t>
      </w:r>
    </w:p>
    <w:p w14:paraId="479B5443" w14:textId="77777777" w:rsidR="0010393D" w:rsidRDefault="0010393D" w:rsidP="0010393D">
      <w:pPr>
        <w:pStyle w:val="NoSpacing"/>
      </w:pPr>
      <w:r>
        <w:t>False    77% (n=48)</w:t>
      </w:r>
    </w:p>
    <w:p w14:paraId="2CFC5A2B" w14:textId="77777777" w:rsidR="0010393D" w:rsidRDefault="0010393D" w:rsidP="0010393D">
      <w:pPr>
        <w:pStyle w:val="NoSpacing"/>
      </w:pPr>
      <w:r>
        <w:t>True     23% (n=14)</w:t>
      </w:r>
    </w:p>
    <w:p w14:paraId="681BF691" w14:textId="77777777" w:rsidR="0010393D" w:rsidRDefault="0010393D" w:rsidP="0010393D">
      <w:pPr>
        <w:pStyle w:val="NoSpacing"/>
      </w:pPr>
      <w:r>
        <w:t>On a routine patient encounter, which of the following would you do? - Evaluate if male patient was screened for prostate cancer, when relevant.</w:t>
      </w:r>
    </w:p>
    <w:p w14:paraId="13CEF571" w14:textId="77777777" w:rsidR="0010393D" w:rsidRDefault="0010393D" w:rsidP="0010393D">
      <w:pPr>
        <w:pStyle w:val="NoSpacing"/>
      </w:pPr>
      <w:r>
        <w:t>False    81% (n=50)</w:t>
      </w:r>
    </w:p>
    <w:p w14:paraId="05AA9E96" w14:textId="77777777" w:rsidR="0010393D" w:rsidRDefault="0010393D" w:rsidP="0010393D">
      <w:pPr>
        <w:pStyle w:val="NoSpacing"/>
      </w:pPr>
      <w:r>
        <w:t>True     19% (n=12)</w:t>
      </w:r>
    </w:p>
    <w:p w14:paraId="7D928C3F" w14:textId="77777777" w:rsidR="0010393D" w:rsidRDefault="0010393D" w:rsidP="0010393D">
      <w:pPr>
        <w:pStyle w:val="NoSpacing"/>
      </w:pPr>
      <w:r>
        <w:t>On a routine patient encounter, which of the following would you do? - Evaluate if female patient was screened for breast cancer, when relevant.</w:t>
      </w:r>
    </w:p>
    <w:p w14:paraId="7A1B5015" w14:textId="77777777" w:rsidR="0010393D" w:rsidRDefault="0010393D" w:rsidP="0010393D">
      <w:pPr>
        <w:pStyle w:val="NoSpacing"/>
      </w:pPr>
      <w:r>
        <w:t>False    77% (n=48)</w:t>
      </w:r>
    </w:p>
    <w:p w14:paraId="04DC37EF" w14:textId="77777777" w:rsidR="0010393D" w:rsidRDefault="0010393D" w:rsidP="0010393D">
      <w:pPr>
        <w:pStyle w:val="NoSpacing"/>
      </w:pPr>
      <w:r>
        <w:t>True     23% (n=14)</w:t>
      </w:r>
    </w:p>
    <w:p w14:paraId="0F5A7A82" w14:textId="77777777" w:rsidR="0010393D" w:rsidRDefault="0010393D" w:rsidP="0010393D">
      <w:pPr>
        <w:pStyle w:val="NoSpacing"/>
      </w:pPr>
      <w:r>
        <w:t>On a routine patient encounter, which of the following would you do? - Evaluate if female patient was screened for cervical cancer, when relevant.</w:t>
      </w:r>
    </w:p>
    <w:p w14:paraId="1D1A86EC" w14:textId="77777777" w:rsidR="0010393D" w:rsidRDefault="0010393D" w:rsidP="0010393D">
      <w:pPr>
        <w:pStyle w:val="NoSpacing"/>
      </w:pPr>
      <w:r>
        <w:t>False    79% (n=49)</w:t>
      </w:r>
    </w:p>
    <w:p w14:paraId="1DB6E055" w14:textId="77777777" w:rsidR="0010393D" w:rsidRDefault="0010393D" w:rsidP="0010393D">
      <w:pPr>
        <w:pStyle w:val="NoSpacing"/>
      </w:pPr>
      <w:r>
        <w:t>True     21% (n=13)</w:t>
      </w:r>
    </w:p>
    <w:p w14:paraId="0BC8D321" w14:textId="77777777" w:rsidR="0010393D" w:rsidRDefault="0010393D" w:rsidP="0010393D">
      <w:pPr>
        <w:pStyle w:val="NoSpacing"/>
      </w:pPr>
      <w:r>
        <w:t>On a routine patient encounter, which of the following would you do? - Evaluate patient's alcohol intake.</w:t>
      </w:r>
    </w:p>
    <w:p w14:paraId="32585FF2" w14:textId="77777777" w:rsidR="0010393D" w:rsidRDefault="0010393D" w:rsidP="0010393D">
      <w:pPr>
        <w:pStyle w:val="NoSpacing"/>
      </w:pPr>
      <w:r>
        <w:t>False    68% (n=42)</w:t>
      </w:r>
    </w:p>
    <w:p w14:paraId="0365A148" w14:textId="77777777" w:rsidR="0010393D" w:rsidRDefault="0010393D" w:rsidP="0010393D">
      <w:pPr>
        <w:pStyle w:val="NoSpacing"/>
      </w:pPr>
      <w:r>
        <w:t>True     32% (n=20)</w:t>
      </w:r>
    </w:p>
    <w:p w14:paraId="6CE8FCE1" w14:textId="77777777" w:rsidR="0010393D" w:rsidRDefault="0010393D" w:rsidP="0010393D">
      <w:pPr>
        <w:pStyle w:val="NoSpacing"/>
      </w:pPr>
      <w:r>
        <w:t>On a routine patient encounter, which of the following would you do? - Evaluate patient's lipid profile.</w:t>
      </w:r>
    </w:p>
    <w:p w14:paraId="413A26A5" w14:textId="77777777" w:rsidR="0010393D" w:rsidRDefault="0010393D" w:rsidP="0010393D">
      <w:pPr>
        <w:pStyle w:val="NoSpacing"/>
      </w:pPr>
      <w:r>
        <w:t>False    65% (n=40)</w:t>
      </w:r>
    </w:p>
    <w:p w14:paraId="6EE958C9" w14:textId="77777777" w:rsidR="0010393D" w:rsidRDefault="0010393D" w:rsidP="0010393D">
      <w:pPr>
        <w:pStyle w:val="NoSpacing"/>
      </w:pPr>
      <w:r>
        <w:t>True     35% (n=22)</w:t>
      </w:r>
    </w:p>
    <w:p w14:paraId="090016DA" w14:textId="77777777" w:rsidR="0010393D" w:rsidRDefault="0010393D" w:rsidP="0010393D">
      <w:pPr>
        <w:pStyle w:val="NoSpacing"/>
      </w:pPr>
      <w:r>
        <w:t>Who should be responsible for determining the patient's immunization status? - Internal Medicine doctors</w:t>
      </w:r>
    </w:p>
    <w:p w14:paraId="6379582C" w14:textId="77777777" w:rsidR="0010393D" w:rsidRDefault="0010393D" w:rsidP="0010393D">
      <w:pPr>
        <w:pStyle w:val="NoSpacing"/>
      </w:pPr>
      <w:r>
        <w:t>False    60% (n=37)</w:t>
      </w:r>
    </w:p>
    <w:p w14:paraId="41388BEB" w14:textId="77777777" w:rsidR="0010393D" w:rsidRDefault="0010393D" w:rsidP="0010393D">
      <w:pPr>
        <w:pStyle w:val="NoSpacing"/>
      </w:pPr>
      <w:r>
        <w:t>True     40% (n=25)</w:t>
      </w:r>
    </w:p>
    <w:p w14:paraId="315C7A7B" w14:textId="77777777" w:rsidR="0010393D" w:rsidRDefault="0010393D" w:rsidP="0010393D">
      <w:pPr>
        <w:pStyle w:val="NoSpacing"/>
      </w:pPr>
      <w:r>
        <w:t>Who should be responsible for determining the patient's immunization status? - Family Medicine doctors</w:t>
      </w:r>
    </w:p>
    <w:p w14:paraId="43D39ECB" w14:textId="77777777" w:rsidR="0010393D" w:rsidRDefault="0010393D" w:rsidP="0010393D">
      <w:pPr>
        <w:pStyle w:val="NoSpacing"/>
      </w:pPr>
      <w:r>
        <w:t>False      8% (n=5)</w:t>
      </w:r>
    </w:p>
    <w:p w14:paraId="287FB0FB" w14:textId="77777777" w:rsidR="0010393D" w:rsidRDefault="0010393D" w:rsidP="0010393D">
      <w:pPr>
        <w:pStyle w:val="NoSpacing"/>
      </w:pPr>
      <w:r>
        <w:t>True     92% (n=57)</w:t>
      </w:r>
    </w:p>
    <w:p w14:paraId="45B561DA" w14:textId="77777777" w:rsidR="0010393D" w:rsidRDefault="0010393D" w:rsidP="0010393D">
      <w:pPr>
        <w:pStyle w:val="NoSpacing"/>
      </w:pPr>
      <w:r>
        <w:t>Who should be responsible for determining the patient's immunization status? - Emergency doctors</w:t>
      </w:r>
    </w:p>
    <w:p w14:paraId="5A77CBC6" w14:textId="77777777" w:rsidR="0010393D" w:rsidRDefault="0010393D" w:rsidP="0010393D">
      <w:pPr>
        <w:pStyle w:val="NoSpacing"/>
      </w:pPr>
      <w:r>
        <w:t>False    77% (n=48)</w:t>
      </w:r>
    </w:p>
    <w:p w14:paraId="40D15421" w14:textId="77777777" w:rsidR="0010393D" w:rsidRDefault="0010393D" w:rsidP="0010393D">
      <w:pPr>
        <w:pStyle w:val="NoSpacing"/>
      </w:pPr>
      <w:r>
        <w:t>True     23% (n=14)</w:t>
      </w:r>
    </w:p>
    <w:p w14:paraId="399550BA" w14:textId="77777777" w:rsidR="0010393D" w:rsidRDefault="0010393D" w:rsidP="0010393D">
      <w:pPr>
        <w:pStyle w:val="NoSpacing"/>
      </w:pPr>
      <w:r>
        <w:t>Who should be responsible for determining the patient's immunization status? - Obstetricians and Gynecologists</w:t>
      </w:r>
    </w:p>
    <w:p w14:paraId="3046C823" w14:textId="77777777" w:rsidR="0010393D" w:rsidRDefault="0010393D" w:rsidP="0010393D">
      <w:pPr>
        <w:pStyle w:val="NoSpacing"/>
      </w:pPr>
      <w:r>
        <w:t>False    84% (n=52)</w:t>
      </w:r>
    </w:p>
    <w:p w14:paraId="2678B504" w14:textId="77777777" w:rsidR="0010393D" w:rsidRDefault="0010393D" w:rsidP="0010393D">
      <w:pPr>
        <w:pStyle w:val="NoSpacing"/>
      </w:pPr>
      <w:r>
        <w:t>True     16% (n=10)</w:t>
      </w:r>
    </w:p>
    <w:p w14:paraId="7FC52D2C" w14:textId="77777777" w:rsidR="0010393D" w:rsidRDefault="0010393D" w:rsidP="0010393D">
      <w:pPr>
        <w:pStyle w:val="NoSpacing"/>
      </w:pPr>
      <w:r>
        <w:t>Who should be responsible for determining the patient's immunization status? - Nurses</w:t>
      </w:r>
    </w:p>
    <w:p w14:paraId="4A62DF34" w14:textId="77777777" w:rsidR="0010393D" w:rsidRDefault="0010393D" w:rsidP="0010393D">
      <w:pPr>
        <w:pStyle w:val="NoSpacing"/>
      </w:pPr>
      <w:r>
        <w:lastRenderedPageBreak/>
        <w:t>False    73% (n=45)</w:t>
      </w:r>
    </w:p>
    <w:p w14:paraId="4E19AF39" w14:textId="77777777" w:rsidR="0010393D" w:rsidRDefault="0010393D" w:rsidP="0010393D">
      <w:pPr>
        <w:pStyle w:val="NoSpacing"/>
      </w:pPr>
      <w:r>
        <w:t>True     27% (n=17)</w:t>
      </w:r>
    </w:p>
    <w:p w14:paraId="4A63F5AC" w14:textId="77777777" w:rsidR="0010393D" w:rsidRDefault="0010393D" w:rsidP="0010393D">
      <w:pPr>
        <w:pStyle w:val="NoSpacing"/>
      </w:pPr>
      <w:r>
        <w:t>Who should be responsible for determining the patient's immunization status? - Pharmacists</w:t>
      </w:r>
    </w:p>
    <w:p w14:paraId="77D4AAC3" w14:textId="77777777" w:rsidR="0010393D" w:rsidRDefault="0010393D" w:rsidP="0010393D">
      <w:pPr>
        <w:pStyle w:val="NoSpacing"/>
      </w:pPr>
      <w:r>
        <w:t>False    94% (n=58)</w:t>
      </w:r>
    </w:p>
    <w:p w14:paraId="34A7EE88" w14:textId="77777777" w:rsidR="0010393D" w:rsidRDefault="0010393D" w:rsidP="0010393D">
      <w:pPr>
        <w:pStyle w:val="NoSpacing"/>
      </w:pPr>
      <w:r>
        <w:t>True       6% (n=4)</w:t>
      </w:r>
    </w:p>
    <w:p w14:paraId="29769C44" w14:textId="77777777" w:rsidR="0010393D" w:rsidRDefault="0010393D" w:rsidP="0010393D">
      <w:pPr>
        <w:pStyle w:val="NoSpacing"/>
      </w:pPr>
      <w:r>
        <w:t>Which of the following do you use to evaluate the patient's general immunization status? - I verbally ask the patient.</w:t>
      </w:r>
    </w:p>
    <w:p w14:paraId="4655B3C5" w14:textId="77777777" w:rsidR="0010393D" w:rsidRDefault="0010393D" w:rsidP="0010393D">
      <w:pPr>
        <w:pStyle w:val="NoSpacing"/>
      </w:pPr>
      <w:r>
        <w:t>False    32% (n=20)</w:t>
      </w:r>
    </w:p>
    <w:p w14:paraId="60DE68F4" w14:textId="77777777" w:rsidR="0010393D" w:rsidRDefault="0010393D" w:rsidP="0010393D">
      <w:pPr>
        <w:pStyle w:val="NoSpacing"/>
      </w:pPr>
      <w:r>
        <w:t>True     68% (n=42)</w:t>
      </w:r>
    </w:p>
    <w:p w14:paraId="4F6D310E" w14:textId="77777777" w:rsidR="0010393D" w:rsidRDefault="0010393D" w:rsidP="0010393D">
      <w:pPr>
        <w:pStyle w:val="NoSpacing"/>
      </w:pPr>
      <w:r>
        <w:t>Which of the following do you use to evaluate the patient's general immunization status? - Other medical staff ask the patient.</w:t>
      </w:r>
    </w:p>
    <w:p w14:paraId="2AFFCCD0" w14:textId="77777777" w:rsidR="0010393D" w:rsidRDefault="0010393D" w:rsidP="0010393D">
      <w:pPr>
        <w:pStyle w:val="NoSpacing"/>
      </w:pPr>
      <w:r>
        <w:t>False    84% (n=52)</w:t>
      </w:r>
    </w:p>
    <w:p w14:paraId="32612287" w14:textId="77777777" w:rsidR="0010393D" w:rsidRDefault="0010393D" w:rsidP="0010393D">
      <w:pPr>
        <w:pStyle w:val="NoSpacing"/>
      </w:pPr>
      <w:r>
        <w:t>True     16% (n=10)</w:t>
      </w:r>
    </w:p>
    <w:p w14:paraId="53765C26" w14:textId="77777777" w:rsidR="0010393D" w:rsidRDefault="0010393D" w:rsidP="0010393D">
      <w:pPr>
        <w:pStyle w:val="NoSpacing"/>
      </w:pPr>
      <w:r>
        <w:t>Which of the following do you use to evaluate the patient's general immunization status? - I check the patient's file.</w:t>
      </w:r>
    </w:p>
    <w:p w14:paraId="7EBA061A" w14:textId="77777777" w:rsidR="0010393D" w:rsidRDefault="0010393D" w:rsidP="0010393D">
      <w:pPr>
        <w:pStyle w:val="NoSpacing"/>
      </w:pPr>
      <w:r>
        <w:t>False    37% (n=23)</w:t>
      </w:r>
    </w:p>
    <w:p w14:paraId="41890DA7" w14:textId="77777777" w:rsidR="0010393D" w:rsidRDefault="0010393D" w:rsidP="0010393D">
      <w:pPr>
        <w:pStyle w:val="NoSpacing"/>
      </w:pPr>
      <w:r>
        <w:t>True     63% (n=39)</w:t>
      </w:r>
    </w:p>
    <w:p w14:paraId="41DDA366" w14:textId="77777777" w:rsidR="0010393D" w:rsidRDefault="0010393D" w:rsidP="0010393D">
      <w:pPr>
        <w:pStyle w:val="NoSpacing"/>
      </w:pPr>
      <w:r>
        <w:t xml:space="preserve">Which of the following do you use to evaluate the patient's general immunization status? - I check the </w:t>
      </w:r>
      <w:proofErr w:type="gramStart"/>
      <w:r>
        <w:t>patients</w:t>
      </w:r>
      <w:proofErr w:type="gramEnd"/>
      <w:r>
        <w:t xml:space="preserve"> immunization records.</w:t>
      </w:r>
    </w:p>
    <w:p w14:paraId="6ED250D3" w14:textId="77777777" w:rsidR="0010393D" w:rsidRDefault="0010393D" w:rsidP="0010393D">
      <w:pPr>
        <w:pStyle w:val="NoSpacing"/>
      </w:pPr>
      <w:r>
        <w:t>False    56% (n=35)</w:t>
      </w:r>
    </w:p>
    <w:p w14:paraId="1573A784" w14:textId="77777777" w:rsidR="0010393D" w:rsidRDefault="0010393D" w:rsidP="0010393D">
      <w:pPr>
        <w:pStyle w:val="NoSpacing"/>
      </w:pPr>
      <w:r>
        <w:t>True     44% (n=27)</w:t>
      </w:r>
    </w:p>
    <w:p w14:paraId="10EE25FC" w14:textId="77777777" w:rsidR="0010393D" w:rsidRDefault="0010393D" w:rsidP="0010393D">
      <w:pPr>
        <w:pStyle w:val="NoSpacing"/>
      </w:pPr>
      <w:r>
        <w:t>Which of the following do you use to evaluate the patient's general immunization status? - I do not determine the immunization status of my patients.</w:t>
      </w:r>
    </w:p>
    <w:p w14:paraId="1B33DC69" w14:textId="77777777" w:rsidR="0010393D" w:rsidRDefault="0010393D" w:rsidP="0010393D">
      <w:pPr>
        <w:pStyle w:val="NoSpacing"/>
      </w:pPr>
      <w:r>
        <w:t>False    90% (n=56)</w:t>
      </w:r>
    </w:p>
    <w:p w14:paraId="2F9B73E6" w14:textId="77777777" w:rsidR="0010393D" w:rsidRDefault="0010393D" w:rsidP="0010393D">
      <w:pPr>
        <w:pStyle w:val="NoSpacing"/>
      </w:pPr>
      <w:r>
        <w:t>True      10% (n=6)</w:t>
      </w:r>
    </w:p>
    <w:p w14:paraId="79BA0A87" w14:textId="77777777" w:rsidR="0010393D" w:rsidRDefault="0010393D" w:rsidP="0010393D">
      <w:pPr>
        <w:pStyle w:val="NoSpacing"/>
      </w:pPr>
      <w:r>
        <w:t>How do you or your healthcare center communicate the recommended vaccines to your patients? - During visits.</w:t>
      </w:r>
    </w:p>
    <w:p w14:paraId="7132E449" w14:textId="77777777" w:rsidR="0010393D" w:rsidRDefault="0010393D" w:rsidP="0010393D">
      <w:pPr>
        <w:pStyle w:val="NoSpacing"/>
      </w:pPr>
      <w:r>
        <w:t>False    40% (n=25)</w:t>
      </w:r>
    </w:p>
    <w:p w14:paraId="486CBF7A" w14:textId="77777777" w:rsidR="0010393D" w:rsidRDefault="0010393D" w:rsidP="0010393D">
      <w:pPr>
        <w:pStyle w:val="NoSpacing"/>
      </w:pPr>
      <w:r>
        <w:t>True     60% (n=37)</w:t>
      </w:r>
    </w:p>
    <w:p w14:paraId="0EFA8803" w14:textId="77777777" w:rsidR="0010393D" w:rsidRDefault="0010393D" w:rsidP="0010393D">
      <w:pPr>
        <w:pStyle w:val="NoSpacing"/>
      </w:pPr>
      <w:r>
        <w:t>How do you or your healthcare center communicate the recommended vaccines to your patients? - Through telephone calls.</w:t>
      </w:r>
    </w:p>
    <w:p w14:paraId="3C4082A7" w14:textId="77777777" w:rsidR="0010393D" w:rsidRDefault="0010393D" w:rsidP="0010393D">
      <w:pPr>
        <w:pStyle w:val="NoSpacing"/>
      </w:pPr>
      <w:r>
        <w:t>False    89% (n=55)</w:t>
      </w:r>
    </w:p>
    <w:p w14:paraId="11E116EA" w14:textId="77777777" w:rsidR="0010393D" w:rsidRDefault="0010393D" w:rsidP="0010393D">
      <w:pPr>
        <w:pStyle w:val="NoSpacing"/>
      </w:pPr>
      <w:r>
        <w:t>True      11% (n=7)</w:t>
      </w:r>
    </w:p>
    <w:p w14:paraId="0338C51C" w14:textId="77777777" w:rsidR="0010393D" w:rsidRDefault="0010393D" w:rsidP="0010393D">
      <w:pPr>
        <w:pStyle w:val="NoSpacing"/>
      </w:pPr>
      <w:r>
        <w:t>How do you or your healthcare center communicate the recommended vaccines to your patients? - Through text messages.</w:t>
      </w:r>
    </w:p>
    <w:p w14:paraId="33EE7C32" w14:textId="77777777" w:rsidR="0010393D" w:rsidRDefault="0010393D" w:rsidP="0010393D">
      <w:pPr>
        <w:pStyle w:val="NoSpacing"/>
      </w:pPr>
      <w:r>
        <w:t>False    92% (n=57)</w:t>
      </w:r>
    </w:p>
    <w:p w14:paraId="5F1F4668" w14:textId="77777777" w:rsidR="0010393D" w:rsidRDefault="0010393D" w:rsidP="0010393D">
      <w:pPr>
        <w:pStyle w:val="NoSpacing"/>
      </w:pPr>
      <w:r>
        <w:t>True       8% (n=5)</w:t>
      </w:r>
    </w:p>
    <w:p w14:paraId="4DDCF61F" w14:textId="77777777" w:rsidR="0010393D" w:rsidRDefault="0010393D" w:rsidP="0010393D">
      <w:pPr>
        <w:pStyle w:val="NoSpacing"/>
      </w:pPr>
      <w:r>
        <w:t>How do you or your healthcare center communicate the recommended vaccines to your patients? - Through email.</w:t>
      </w:r>
    </w:p>
    <w:p w14:paraId="30DAE425" w14:textId="77777777" w:rsidR="0010393D" w:rsidRDefault="0010393D" w:rsidP="0010393D">
      <w:pPr>
        <w:pStyle w:val="NoSpacing"/>
      </w:pPr>
      <w:r>
        <w:t>False    94% (n=58)</w:t>
      </w:r>
    </w:p>
    <w:p w14:paraId="586F33F6" w14:textId="77777777" w:rsidR="0010393D" w:rsidRDefault="0010393D" w:rsidP="0010393D">
      <w:pPr>
        <w:pStyle w:val="NoSpacing"/>
      </w:pPr>
      <w:r>
        <w:t>True       6% (n=4)</w:t>
      </w:r>
    </w:p>
    <w:p w14:paraId="3D293A03" w14:textId="77777777" w:rsidR="0010393D" w:rsidRDefault="0010393D" w:rsidP="0010393D">
      <w:pPr>
        <w:pStyle w:val="NoSpacing"/>
      </w:pPr>
      <w:r>
        <w:t>How do you or your healthcare center communicate the recommended vaccines to your patients? - Through posters and brochures.</w:t>
      </w:r>
    </w:p>
    <w:p w14:paraId="71A3502A" w14:textId="77777777" w:rsidR="0010393D" w:rsidRDefault="0010393D" w:rsidP="0010393D">
      <w:pPr>
        <w:pStyle w:val="NoSpacing"/>
      </w:pPr>
      <w:r>
        <w:t>False    74% (n=46)</w:t>
      </w:r>
    </w:p>
    <w:p w14:paraId="21475B9D" w14:textId="77777777" w:rsidR="0010393D" w:rsidRDefault="0010393D" w:rsidP="0010393D">
      <w:pPr>
        <w:pStyle w:val="NoSpacing"/>
      </w:pPr>
      <w:r>
        <w:t>True     26% (n=16)</w:t>
      </w:r>
    </w:p>
    <w:p w14:paraId="49924F5B" w14:textId="77777777" w:rsidR="0010393D" w:rsidRDefault="0010393D" w:rsidP="0010393D">
      <w:pPr>
        <w:pStyle w:val="NoSpacing"/>
      </w:pPr>
      <w:r>
        <w:t>How do you or your healthcare center communicate the recommended vaccines to your patients? - We do not communicate the recommended vaccines.</w:t>
      </w:r>
    </w:p>
    <w:p w14:paraId="0CFB2E2D" w14:textId="77777777" w:rsidR="0010393D" w:rsidRDefault="0010393D" w:rsidP="0010393D">
      <w:pPr>
        <w:pStyle w:val="NoSpacing"/>
      </w:pPr>
      <w:r>
        <w:t>False    82% (n=51)</w:t>
      </w:r>
    </w:p>
    <w:p w14:paraId="1B273F34" w14:textId="77777777" w:rsidR="0010393D" w:rsidRDefault="0010393D" w:rsidP="0010393D">
      <w:pPr>
        <w:pStyle w:val="NoSpacing"/>
      </w:pPr>
      <w:r>
        <w:lastRenderedPageBreak/>
        <w:t>True     18% (n=11)</w:t>
      </w:r>
    </w:p>
    <w:p w14:paraId="4BB072F9" w14:textId="77777777" w:rsidR="0010393D" w:rsidRDefault="0010393D" w:rsidP="0010393D">
      <w:pPr>
        <w:pStyle w:val="NoSpacing"/>
      </w:pPr>
      <w:r>
        <w:t>Which educational tools do you use or share with your patient when recommending a vaccine? - Brochures</w:t>
      </w:r>
    </w:p>
    <w:p w14:paraId="4B37A66E" w14:textId="77777777" w:rsidR="0010393D" w:rsidRDefault="0010393D" w:rsidP="0010393D">
      <w:pPr>
        <w:pStyle w:val="NoSpacing"/>
      </w:pPr>
      <w:r>
        <w:t>False    56% (n=35)</w:t>
      </w:r>
    </w:p>
    <w:p w14:paraId="30F899FC" w14:textId="77777777" w:rsidR="0010393D" w:rsidRDefault="0010393D" w:rsidP="0010393D">
      <w:pPr>
        <w:pStyle w:val="NoSpacing"/>
      </w:pPr>
      <w:r>
        <w:t>True     44% (n=27)</w:t>
      </w:r>
    </w:p>
    <w:p w14:paraId="4C383216" w14:textId="77777777" w:rsidR="0010393D" w:rsidRDefault="0010393D" w:rsidP="0010393D">
      <w:pPr>
        <w:pStyle w:val="NoSpacing"/>
      </w:pPr>
      <w:r>
        <w:t>Which educational tools do you use or share with your patient when recommending a vaccine? - Posters</w:t>
      </w:r>
    </w:p>
    <w:p w14:paraId="22E65228" w14:textId="77777777" w:rsidR="0010393D" w:rsidRDefault="0010393D" w:rsidP="0010393D">
      <w:pPr>
        <w:pStyle w:val="NoSpacing"/>
      </w:pPr>
      <w:r>
        <w:t>False    76% (n=47)</w:t>
      </w:r>
    </w:p>
    <w:p w14:paraId="78EA8C0A" w14:textId="77777777" w:rsidR="0010393D" w:rsidRDefault="0010393D" w:rsidP="0010393D">
      <w:pPr>
        <w:pStyle w:val="NoSpacing"/>
      </w:pPr>
      <w:r>
        <w:t>True     24% (n=15)</w:t>
      </w:r>
    </w:p>
    <w:p w14:paraId="590B4EB9" w14:textId="77777777" w:rsidR="0010393D" w:rsidRDefault="0010393D" w:rsidP="0010393D">
      <w:pPr>
        <w:pStyle w:val="NoSpacing"/>
      </w:pPr>
      <w:r>
        <w:t>Which educational tools do you use or share with your patient when recommending a vaccine? - Videos</w:t>
      </w:r>
    </w:p>
    <w:p w14:paraId="21D7E90C" w14:textId="77777777" w:rsidR="0010393D" w:rsidRDefault="0010393D" w:rsidP="0010393D">
      <w:pPr>
        <w:pStyle w:val="NoSpacing"/>
      </w:pPr>
      <w:r>
        <w:t>False    81% (n=50)</w:t>
      </w:r>
    </w:p>
    <w:p w14:paraId="73144307" w14:textId="77777777" w:rsidR="0010393D" w:rsidRDefault="0010393D" w:rsidP="0010393D">
      <w:pPr>
        <w:pStyle w:val="NoSpacing"/>
      </w:pPr>
      <w:r>
        <w:t>True     19% (n=12)</w:t>
      </w:r>
    </w:p>
    <w:p w14:paraId="6B5C634B" w14:textId="77777777" w:rsidR="0010393D" w:rsidRDefault="0010393D" w:rsidP="0010393D">
      <w:pPr>
        <w:pStyle w:val="NoSpacing"/>
      </w:pPr>
      <w:r>
        <w:t>Which educational tools do you use or share with your patient when recommending a vaccine? - Websites</w:t>
      </w:r>
    </w:p>
    <w:p w14:paraId="525A28E9" w14:textId="77777777" w:rsidR="0010393D" w:rsidRDefault="0010393D" w:rsidP="0010393D">
      <w:pPr>
        <w:pStyle w:val="NoSpacing"/>
      </w:pPr>
      <w:r>
        <w:t>False    79% (n=49)</w:t>
      </w:r>
    </w:p>
    <w:p w14:paraId="67E04570" w14:textId="77777777" w:rsidR="0010393D" w:rsidRDefault="0010393D" w:rsidP="0010393D">
      <w:pPr>
        <w:pStyle w:val="NoSpacing"/>
      </w:pPr>
      <w:r>
        <w:t>True     21% (n=13)</w:t>
      </w:r>
    </w:p>
    <w:p w14:paraId="21D4CEE1" w14:textId="77777777" w:rsidR="0010393D" w:rsidRDefault="0010393D" w:rsidP="0010393D">
      <w:pPr>
        <w:pStyle w:val="NoSpacing"/>
      </w:pPr>
      <w:r>
        <w:t>Which educational tools do you use or share with your patient when recommending a vaccine? - Social Media</w:t>
      </w:r>
    </w:p>
    <w:p w14:paraId="7C114482" w14:textId="77777777" w:rsidR="0010393D" w:rsidRDefault="0010393D" w:rsidP="0010393D">
      <w:pPr>
        <w:pStyle w:val="NoSpacing"/>
      </w:pPr>
      <w:r>
        <w:t>False    90% (n=56)</w:t>
      </w:r>
    </w:p>
    <w:p w14:paraId="3D7E26F6" w14:textId="77777777" w:rsidR="0010393D" w:rsidRDefault="0010393D" w:rsidP="0010393D">
      <w:pPr>
        <w:pStyle w:val="NoSpacing"/>
      </w:pPr>
      <w:r>
        <w:t>True      10% (n=6)</w:t>
      </w:r>
    </w:p>
    <w:p w14:paraId="2BA98F66" w14:textId="77777777" w:rsidR="0010393D" w:rsidRDefault="0010393D" w:rsidP="0010393D">
      <w:pPr>
        <w:pStyle w:val="NoSpacing"/>
      </w:pPr>
      <w:r>
        <w:t>Which educational tools do you use or share with your patient when recommending a vaccine? - I don't use any educational tools.</w:t>
      </w:r>
    </w:p>
    <w:p w14:paraId="22EF0257" w14:textId="77777777" w:rsidR="0010393D" w:rsidRDefault="0010393D" w:rsidP="0010393D">
      <w:pPr>
        <w:pStyle w:val="NoSpacing"/>
      </w:pPr>
      <w:r>
        <w:t>False    65% (n=40)</w:t>
      </w:r>
    </w:p>
    <w:p w14:paraId="05E99B12" w14:textId="4639859E" w:rsidR="00000000" w:rsidRPr="0010393D" w:rsidRDefault="0010393D" w:rsidP="0010393D">
      <w:pPr>
        <w:pStyle w:val="NoSpacing"/>
      </w:pPr>
      <w:r>
        <w:t>True     35% (n=22)</w:t>
      </w:r>
    </w:p>
    <w:sectPr w:rsidR="0040636E" w:rsidRPr="001039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983114" w14:textId="77777777" w:rsidR="006E6AB8" w:rsidRDefault="006E6AB8" w:rsidP="0010393D">
      <w:pPr>
        <w:spacing w:after="0" w:line="240" w:lineRule="auto"/>
      </w:pPr>
      <w:r>
        <w:separator/>
      </w:r>
    </w:p>
  </w:endnote>
  <w:endnote w:type="continuationSeparator" w:id="0">
    <w:p w14:paraId="333C1EF4" w14:textId="77777777" w:rsidR="006E6AB8" w:rsidRDefault="006E6AB8" w:rsidP="001039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7296D3" w14:textId="77777777" w:rsidR="006E6AB8" w:rsidRDefault="006E6AB8" w:rsidP="0010393D">
      <w:pPr>
        <w:spacing w:after="0" w:line="240" w:lineRule="auto"/>
      </w:pPr>
      <w:r>
        <w:separator/>
      </w:r>
    </w:p>
  </w:footnote>
  <w:footnote w:type="continuationSeparator" w:id="0">
    <w:p w14:paraId="1FA14559" w14:textId="77777777" w:rsidR="006E6AB8" w:rsidRDefault="006E6AB8" w:rsidP="0010393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393D"/>
    <w:rsid w:val="00072193"/>
    <w:rsid w:val="0010393D"/>
    <w:rsid w:val="00116A00"/>
    <w:rsid w:val="00227AC0"/>
    <w:rsid w:val="00391DE7"/>
    <w:rsid w:val="00493D8D"/>
    <w:rsid w:val="005075D8"/>
    <w:rsid w:val="006E6AB8"/>
    <w:rsid w:val="00AD7C44"/>
    <w:rsid w:val="00BE2D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6D74CB"/>
  <w15:chartTrackingRefBased/>
  <w15:docId w15:val="{F9921EE2-1F30-48E7-BA43-7DE99A7884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0393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0393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0393D"/>
  </w:style>
  <w:style w:type="paragraph" w:styleId="Footer">
    <w:name w:val="footer"/>
    <w:basedOn w:val="Normal"/>
    <w:link w:val="FooterChar"/>
    <w:uiPriority w:val="99"/>
    <w:unhideWhenUsed/>
    <w:rsid w:val="0010393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0393D"/>
  </w:style>
  <w:style w:type="paragraph" w:styleId="NoSpacing">
    <w:name w:val="No Spacing"/>
    <w:uiPriority w:val="1"/>
    <w:qFormat/>
    <w:rsid w:val="0010393D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10393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58122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2207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5026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0062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0397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4145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0034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4337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5092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1970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0783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8525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0201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0394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4475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5605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5652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2252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503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4513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361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119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1579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0622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7203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9767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3836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7192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7256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9393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3816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3091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8964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4018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5380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0189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3005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8563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8523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7043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9576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4489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8876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9671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2696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1085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6345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8359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8541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4909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5003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27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2506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7208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5238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0212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8516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8714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1200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8031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766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7504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8668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2393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0535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610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1871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2118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6293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4353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7056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7451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2864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7234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454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0299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8767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3721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6601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7323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4127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3366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4335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8781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9324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3099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208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9907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3848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7443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3682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444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3269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8722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1662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7897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0935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8047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2307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7578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1155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940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4623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6684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1547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3289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2602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2623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1976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0704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4814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869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1130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9008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5328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2375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0944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0460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2364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4951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8438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2298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539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6107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7496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6929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8371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9649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8169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454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0422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0140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8344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267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6786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358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0433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6802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9431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1210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1528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4668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7697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0378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2497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5915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6329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9008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4040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9764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798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2655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7766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5225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6543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5922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8216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1415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7926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0549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7837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4917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6943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2527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2924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536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4303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7486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4386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4139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0555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8364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5392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3755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9658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764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3883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7684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5243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6392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3536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1555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5426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4804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8557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7517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5488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9913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9232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7396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8923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097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0462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7320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7801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44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7382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5082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6396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8624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0956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0850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4502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0510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9053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281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2293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0556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9271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2770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1452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7922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4083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3108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3078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450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3980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0580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594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8902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5252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9816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8259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4988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7065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4162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9203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8243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8357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3538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6080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2166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3252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7756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3872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9817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1469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6955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1801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7508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0661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3807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206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9799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6648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4391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5066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664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5201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0786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0419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2335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3956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1544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8043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5312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425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7861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2386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3305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0203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4066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6884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7093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7837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2268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2047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6658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9787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0757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7299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1110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9785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8027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3361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6362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81558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7</Pages>
  <Words>1705</Words>
  <Characters>9722</Characters>
  <Application>Microsoft Office Word</Application>
  <DocSecurity>0</DocSecurity>
  <Lines>81</Lines>
  <Paragraphs>22</Paragraphs>
  <ScaleCrop>false</ScaleCrop>
  <Company/>
  <LinksUpToDate>false</LinksUpToDate>
  <CharactersWithSpaces>11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23-12-13T01:33:00Z</dcterms:created>
  <dcterms:modified xsi:type="dcterms:W3CDTF">2023-12-13T01:36:00Z</dcterms:modified>
</cp:coreProperties>
</file>